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A1C57E" w14:textId="065B5226" w:rsidR="007D7DB0" w:rsidRPr="007D7DB0" w:rsidRDefault="007D7DB0" w:rsidP="007D7DB0">
      <w:pPr>
        <w:spacing w:line="360" w:lineRule="auto"/>
        <w:rPr>
          <w:rFonts w:ascii="Times New Roman" w:hAnsi="Times New Roman" w:cs="Times New Roman"/>
          <w:color w:val="101214"/>
          <w:szCs w:val="21"/>
          <w:shd w:val="clear" w:color="auto" w:fill="FCFDFE"/>
        </w:rPr>
      </w:pPr>
      <w:r w:rsidRPr="007D7DB0">
        <w:rPr>
          <w:rFonts w:ascii="Times New Roman" w:hAnsi="Times New Roman" w:cs="Times New Roman" w:hint="eastAsia"/>
          <w:color w:val="101214"/>
          <w:szCs w:val="21"/>
          <w:shd w:val="clear" w:color="auto" w:fill="FCFDFE"/>
        </w:rPr>
        <w:drawing>
          <wp:inline distT="0" distB="0" distL="0" distR="0" wp14:anchorId="0D4CDC08" wp14:editId="7981E7F3">
            <wp:extent cx="5274310" cy="2056765"/>
            <wp:effectExtent l="0" t="0" r="2540" b="635"/>
            <wp:docPr id="181001227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56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90B8A" w14:textId="1830DC0B" w:rsidR="003E1330" w:rsidRPr="00FE49D6" w:rsidRDefault="003E1330" w:rsidP="003E1330">
      <w:pPr>
        <w:spacing w:line="360" w:lineRule="auto"/>
        <w:rPr>
          <w:rFonts w:ascii="Times New Roman" w:hAnsi="Times New Roman" w:cs="Times New Roman"/>
          <w:color w:val="101214"/>
          <w:szCs w:val="21"/>
          <w:shd w:val="clear" w:color="auto" w:fill="FCFDFE"/>
        </w:rPr>
      </w:pPr>
      <w:r w:rsidRPr="00FE49D6">
        <w:rPr>
          <w:rFonts w:ascii="Times New Roman" w:hAnsi="Times New Roman" w:cs="Times New Roman"/>
          <w:b/>
          <w:bCs/>
          <w:kern w:val="0"/>
          <w:szCs w:val="21"/>
        </w:rPr>
        <w:t>Figure S</w:t>
      </w:r>
      <w:r w:rsidR="00560670">
        <w:rPr>
          <w:rFonts w:ascii="Times New Roman" w:hAnsi="Times New Roman" w:cs="Times New Roman" w:hint="eastAsia"/>
          <w:b/>
          <w:bCs/>
          <w:kern w:val="0"/>
          <w:szCs w:val="21"/>
        </w:rPr>
        <w:t>1</w:t>
      </w:r>
      <w:r w:rsidRPr="00FE49D6">
        <w:rPr>
          <w:rFonts w:ascii="Times New Roman" w:hAnsi="Times New Roman" w:cs="Times New Roman"/>
          <w:b/>
          <w:bCs/>
          <w:kern w:val="0"/>
          <w:szCs w:val="21"/>
        </w:rPr>
        <w:t xml:space="preserve">. Propionic acid from </w:t>
      </w:r>
      <w:r w:rsidRPr="00FE49D6">
        <w:rPr>
          <w:rFonts w:ascii="Times New Roman" w:hAnsi="Times New Roman" w:cs="Times New Roman"/>
          <w:b/>
          <w:bCs/>
          <w:szCs w:val="21"/>
        </w:rPr>
        <w:t xml:space="preserve">Tibetan chicken fecal metabolites underlies the reduced virulence of </w:t>
      </w:r>
      <w:r w:rsidRPr="00FE49D6">
        <w:rPr>
          <w:rFonts w:ascii="Times New Roman" w:hAnsi="Times New Roman" w:cs="Times New Roman"/>
          <w:b/>
          <w:bCs/>
          <w:i/>
          <w:szCs w:val="21"/>
        </w:rPr>
        <w:t>S</w:t>
      </w:r>
      <w:r w:rsidRPr="00FE49D6">
        <w:rPr>
          <w:rFonts w:ascii="Times New Roman" w:hAnsi="Times New Roman" w:cs="Times New Roman"/>
          <w:b/>
          <w:bCs/>
          <w:szCs w:val="21"/>
        </w:rPr>
        <w:t>. Enteritidis,</w:t>
      </w:r>
      <w:r w:rsidRPr="00FE49D6">
        <w:rPr>
          <w:rFonts w:ascii="Times New Roman" w:hAnsi="Times New Roman" w:cs="Times New Roman"/>
          <w:b/>
          <w:bCs/>
          <w:color w:val="101214"/>
          <w:szCs w:val="21"/>
          <w:shd w:val="clear" w:color="auto" w:fill="FCFDFE"/>
        </w:rPr>
        <w:t xml:space="preserve"> related to Figure 2.</w:t>
      </w:r>
    </w:p>
    <w:p w14:paraId="06EC5453" w14:textId="77777777" w:rsidR="003E1330" w:rsidRPr="00FE49D6" w:rsidRDefault="003E1330" w:rsidP="003E1330">
      <w:pPr>
        <w:spacing w:line="360" w:lineRule="auto"/>
        <w:rPr>
          <w:rFonts w:ascii="Times New Roman" w:hAnsi="Times New Roman" w:cs="Times New Roman"/>
          <w:szCs w:val="21"/>
        </w:rPr>
      </w:pPr>
      <w:r w:rsidRPr="00FE49D6">
        <w:rPr>
          <w:rFonts w:ascii="Times New Roman" w:hAnsi="Times New Roman" w:cs="Times New Roman"/>
          <w:szCs w:val="21"/>
        </w:rPr>
        <w:t>(A)</w:t>
      </w:r>
      <w:r w:rsidRPr="00FE49D6">
        <w:rPr>
          <w:rFonts w:ascii="Times New Roman" w:hAnsi="Times New Roman" w:cs="Times New Roman"/>
        </w:rPr>
        <w:t xml:space="preserve"> Biofilm formation of </w:t>
      </w:r>
      <w:r w:rsidRPr="00FE49D6">
        <w:rPr>
          <w:rFonts w:ascii="Times New Roman" w:hAnsi="Times New Roman" w:cs="Times New Roman"/>
          <w:i/>
          <w:iCs/>
          <w:szCs w:val="21"/>
        </w:rPr>
        <w:t>S</w:t>
      </w:r>
      <w:r w:rsidRPr="00FE49D6">
        <w:rPr>
          <w:rFonts w:ascii="Times New Roman" w:hAnsi="Times New Roman" w:cs="Times New Roman"/>
          <w:szCs w:val="21"/>
        </w:rPr>
        <w:t>. Enteritidis following of co-culture with fecal microbiota from Tibetan chicken or broiler chickens. (n=6).</w:t>
      </w:r>
    </w:p>
    <w:p w14:paraId="336BA78E" w14:textId="5A9118E3" w:rsidR="003E1330" w:rsidRPr="00FE49D6" w:rsidRDefault="003E1330" w:rsidP="003E1330">
      <w:pPr>
        <w:spacing w:line="360" w:lineRule="auto"/>
        <w:rPr>
          <w:rFonts w:ascii="Times New Roman" w:hAnsi="Times New Roman" w:cs="Times New Roman"/>
          <w:szCs w:val="21"/>
        </w:rPr>
      </w:pPr>
      <w:r w:rsidRPr="00FE49D6">
        <w:rPr>
          <w:rFonts w:ascii="Times New Roman" w:hAnsi="Times New Roman" w:cs="Times New Roman"/>
          <w:szCs w:val="21"/>
        </w:rPr>
        <w:t>Concentration of (B) acetic acid</w:t>
      </w:r>
      <w:r w:rsidR="007E499A">
        <w:rPr>
          <w:rFonts w:ascii="Times New Roman" w:hAnsi="Times New Roman" w:cs="Times New Roman" w:hint="eastAsia"/>
          <w:szCs w:val="21"/>
        </w:rPr>
        <w:t xml:space="preserve"> </w:t>
      </w:r>
      <w:r w:rsidRPr="00FE49D6">
        <w:rPr>
          <w:rFonts w:ascii="Times New Roman" w:hAnsi="Times New Roman" w:cs="Times New Roman"/>
          <w:szCs w:val="21"/>
        </w:rPr>
        <w:t>and (</w:t>
      </w:r>
      <w:r w:rsidR="007E499A">
        <w:rPr>
          <w:rFonts w:ascii="Times New Roman" w:hAnsi="Times New Roman" w:cs="Times New Roman" w:hint="eastAsia"/>
          <w:szCs w:val="21"/>
        </w:rPr>
        <w:t>C</w:t>
      </w:r>
      <w:r w:rsidRPr="00FE49D6">
        <w:rPr>
          <w:rFonts w:ascii="Times New Roman" w:hAnsi="Times New Roman" w:cs="Times New Roman"/>
          <w:szCs w:val="21"/>
        </w:rPr>
        <w:t>) butyric acid in cecal chyme of Tibetan chickens and broiler chickens.</w:t>
      </w:r>
    </w:p>
    <w:p w14:paraId="1684C6BA" w14:textId="13AE34E4" w:rsidR="00910F22" w:rsidRPr="00FE49D6" w:rsidRDefault="00910F22" w:rsidP="003E1330">
      <w:pPr>
        <w:spacing w:line="360" w:lineRule="auto"/>
        <w:rPr>
          <w:rFonts w:ascii="Times New Roman" w:hAnsi="Times New Roman" w:cs="Times New Roman"/>
          <w:szCs w:val="21"/>
        </w:rPr>
      </w:pPr>
      <w:r w:rsidRPr="00FE49D6">
        <w:rPr>
          <w:rFonts w:ascii="Times New Roman" w:hAnsi="Times New Roman" w:cs="Times New Roman"/>
          <w:szCs w:val="21"/>
        </w:rPr>
        <w:t>(</w:t>
      </w:r>
      <w:r w:rsidR="007E499A">
        <w:rPr>
          <w:rFonts w:ascii="Times New Roman" w:hAnsi="Times New Roman" w:cs="Times New Roman" w:hint="eastAsia"/>
          <w:szCs w:val="21"/>
        </w:rPr>
        <w:t>D</w:t>
      </w:r>
      <w:r w:rsidRPr="00FE49D6">
        <w:rPr>
          <w:rFonts w:ascii="Times New Roman" w:hAnsi="Times New Roman" w:cs="Times New Roman"/>
          <w:szCs w:val="21"/>
        </w:rPr>
        <w:t>)</w:t>
      </w:r>
      <w:r w:rsidRPr="00FE49D6">
        <w:rPr>
          <w:rFonts w:ascii="Times New Roman" w:hAnsi="Times New Roman" w:cs="Times New Roman"/>
        </w:rPr>
        <w:t xml:space="preserve"> </w:t>
      </w:r>
      <w:r w:rsidRPr="00FE49D6">
        <w:rPr>
          <w:rFonts w:ascii="Times New Roman" w:hAnsi="Times New Roman" w:cs="Times New Roman"/>
          <w:szCs w:val="21"/>
        </w:rPr>
        <w:t xml:space="preserve">Correlation analysis of SCFA levels and </w:t>
      </w:r>
      <w:r w:rsidRPr="00FE49D6">
        <w:rPr>
          <w:rFonts w:ascii="Times New Roman" w:hAnsi="Times New Roman" w:cs="Times New Roman"/>
          <w:i/>
          <w:iCs/>
          <w:szCs w:val="21"/>
        </w:rPr>
        <w:t>S</w:t>
      </w:r>
      <w:r w:rsidRPr="00FE49D6">
        <w:rPr>
          <w:rFonts w:ascii="Times New Roman" w:hAnsi="Times New Roman" w:cs="Times New Roman"/>
          <w:szCs w:val="21"/>
        </w:rPr>
        <w:t>. Enteritidis virulence gene expression in the cecal chyme of Tibetan chickens and broiler chickens.</w:t>
      </w:r>
    </w:p>
    <w:p w14:paraId="4407BD4A" w14:textId="5AF5E184" w:rsidR="00093F3A" w:rsidRPr="00FE49D6" w:rsidRDefault="00560670" w:rsidP="003E1330">
      <w:pPr>
        <w:spacing w:line="360" w:lineRule="auto"/>
        <w:rPr>
          <w:rFonts w:ascii="Times New Roman" w:hAnsi="Times New Roman" w:cs="Times New Roman"/>
          <w:szCs w:val="21"/>
        </w:rPr>
      </w:pPr>
      <w:r w:rsidRPr="00146DBF">
        <w:rPr>
          <w:rFonts w:ascii="Times New Roman" w:hAnsi="Times New Roman" w:cs="Times New Roman"/>
          <w:sz w:val="24"/>
          <w:szCs w:val="24"/>
        </w:rPr>
        <w:t xml:space="preserve">For all panels, data are presented as geometric mean ± SEM. </w:t>
      </w:r>
      <w:r w:rsidRPr="00146DBF">
        <w:rPr>
          <w:rFonts w:ascii="Times New Roman" w:hAnsi="Times New Roman" w:cs="Times New Roman"/>
          <w:color w:val="EE0000"/>
          <w:sz w:val="24"/>
        </w:rPr>
        <w:t>For comparisons between two groups, an unpaired two-tailed Student’s t-test was used when assumptions of normality and equal variances were met; otherwise, the Wilcoxon rank-sum (Mann–Whitney U) test was applied</w:t>
      </w:r>
      <w:r w:rsidRPr="00146DBF">
        <w:rPr>
          <w:rFonts w:ascii="Times New Roman" w:hAnsi="Times New Roman" w:cs="Times New Roman"/>
          <w:sz w:val="24"/>
          <w:szCs w:val="24"/>
        </w:rPr>
        <w:t>, *</w:t>
      </w:r>
      <w:r w:rsidRPr="00146DB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46DBF">
        <w:rPr>
          <w:rFonts w:ascii="Times New Roman" w:hAnsi="Times New Roman" w:cs="Times New Roman"/>
          <w:sz w:val="24"/>
          <w:szCs w:val="24"/>
        </w:rPr>
        <w:t xml:space="preserve"> &lt; 0.05. was considered statistically significant.</w:t>
      </w:r>
      <w:r w:rsidR="00093F3A" w:rsidRPr="00FE49D6">
        <w:rPr>
          <w:rFonts w:ascii="Times New Roman" w:hAnsi="Times New Roman" w:cs="Times New Roman"/>
          <w:szCs w:val="21"/>
        </w:rPr>
        <w:br w:type="page"/>
      </w:r>
    </w:p>
    <w:p w14:paraId="0D0428E3" w14:textId="16A01409" w:rsidR="003E1330" w:rsidRPr="00FE49D6" w:rsidRDefault="00093F3A" w:rsidP="003E1330">
      <w:pPr>
        <w:spacing w:line="360" w:lineRule="auto"/>
        <w:rPr>
          <w:rFonts w:ascii="Times New Roman" w:hAnsi="Times New Roman" w:cs="Times New Roman"/>
          <w:szCs w:val="21"/>
        </w:rPr>
      </w:pPr>
      <w:r w:rsidRPr="00FE49D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870A740" wp14:editId="74462511">
            <wp:extent cx="5274310" cy="2491105"/>
            <wp:effectExtent l="0" t="0" r="2540" b="4445"/>
            <wp:docPr id="200525634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9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F59D64" w14:textId="488CFF83" w:rsidR="003E1330" w:rsidRPr="00FE49D6" w:rsidRDefault="003E1330" w:rsidP="003E1330">
      <w:pPr>
        <w:spacing w:line="360" w:lineRule="auto"/>
        <w:rPr>
          <w:rFonts w:ascii="Times New Roman" w:hAnsi="Times New Roman" w:cs="Times New Roman"/>
          <w:b/>
          <w:bCs/>
          <w:kern w:val="0"/>
          <w:szCs w:val="21"/>
        </w:rPr>
      </w:pPr>
      <w:r w:rsidRPr="00FE49D6">
        <w:rPr>
          <w:rFonts w:ascii="Times New Roman" w:hAnsi="Times New Roman" w:cs="Times New Roman"/>
          <w:b/>
          <w:bCs/>
          <w:kern w:val="0"/>
          <w:szCs w:val="21"/>
        </w:rPr>
        <w:t>Figure S</w:t>
      </w:r>
      <w:r w:rsidR="00560670">
        <w:rPr>
          <w:rFonts w:ascii="Times New Roman" w:hAnsi="Times New Roman" w:cs="Times New Roman" w:hint="eastAsia"/>
          <w:b/>
          <w:bCs/>
          <w:kern w:val="0"/>
          <w:szCs w:val="21"/>
        </w:rPr>
        <w:t>2</w:t>
      </w:r>
      <w:r w:rsidRPr="00FE49D6">
        <w:rPr>
          <w:rFonts w:ascii="Times New Roman" w:hAnsi="Times New Roman" w:cs="Times New Roman"/>
          <w:b/>
          <w:bCs/>
          <w:kern w:val="0"/>
          <w:szCs w:val="21"/>
        </w:rPr>
        <w:t xml:space="preserve">. Determination of non-toxic concentrations of propionic acid for effective action against </w:t>
      </w:r>
      <w:r w:rsidRPr="00FE49D6">
        <w:rPr>
          <w:rFonts w:ascii="Times New Roman" w:hAnsi="Times New Roman" w:cs="Times New Roman"/>
          <w:b/>
          <w:bCs/>
          <w:i/>
          <w:iCs/>
          <w:kern w:val="0"/>
          <w:szCs w:val="21"/>
        </w:rPr>
        <w:t>S</w:t>
      </w:r>
      <w:r w:rsidRPr="00FE49D6">
        <w:rPr>
          <w:rFonts w:ascii="Times New Roman" w:hAnsi="Times New Roman" w:cs="Times New Roman"/>
          <w:b/>
          <w:bCs/>
          <w:i/>
          <w:kern w:val="0"/>
          <w:szCs w:val="21"/>
        </w:rPr>
        <w:t xml:space="preserve">. </w:t>
      </w:r>
      <w:r w:rsidRPr="00FE49D6">
        <w:rPr>
          <w:rFonts w:ascii="Times New Roman" w:hAnsi="Times New Roman" w:cs="Times New Roman"/>
          <w:b/>
          <w:bCs/>
          <w:iCs/>
          <w:kern w:val="0"/>
          <w:szCs w:val="21"/>
        </w:rPr>
        <w:t>Enteritidis</w:t>
      </w:r>
      <w:r w:rsidRPr="00FE49D6">
        <w:rPr>
          <w:rFonts w:ascii="Times New Roman" w:hAnsi="Times New Roman" w:cs="Times New Roman"/>
          <w:b/>
          <w:bCs/>
          <w:kern w:val="0"/>
          <w:szCs w:val="21"/>
        </w:rPr>
        <w:t>,</w:t>
      </w:r>
      <w:r w:rsidRPr="00FE49D6">
        <w:rPr>
          <w:rFonts w:ascii="Times New Roman" w:hAnsi="Times New Roman" w:cs="Times New Roman"/>
          <w:b/>
          <w:bCs/>
          <w:color w:val="101214"/>
          <w:szCs w:val="21"/>
          <w:shd w:val="clear" w:color="auto" w:fill="FCFDFE"/>
        </w:rPr>
        <w:t xml:space="preserve"> related to Figure 3.</w:t>
      </w:r>
    </w:p>
    <w:p w14:paraId="24A3F98B" w14:textId="77777777" w:rsidR="003E1330" w:rsidRPr="00FE49D6" w:rsidRDefault="003E1330" w:rsidP="003E1330">
      <w:pPr>
        <w:spacing w:line="360" w:lineRule="auto"/>
        <w:rPr>
          <w:rFonts w:ascii="Times New Roman" w:hAnsi="Times New Roman" w:cs="Times New Roman"/>
          <w:szCs w:val="21"/>
        </w:rPr>
      </w:pPr>
      <w:r w:rsidRPr="00FE49D6">
        <w:rPr>
          <w:rFonts w:ascii="Times New Roman" w:hAnsi="Times New Roman" w:cs="Times New Roman"/>
          <w:szCs w:val="21"/>
        </w:rPr>
        <w:t xml:space="preserve">(A) Growth kinetics of </w:t>
      </w:r>
      <w:r w:rsidRPr="00FE49D6">
        <w:rPr>
          <w:rFonts w:ascii="Times New Roman" w:hAnsi="Times New Roman" w:cs="Times New Roman"/>
          <w:i/>
          <w:iCs/>
          <w:szCs w:val="21"/>
        </w:rPr>
        <w:t>S</w:t>
      </w:r>
      <w:r w:rsidRPr="00FE49D6">
        <w:rPr>
          <w:rFonts w:ascii="Times New Roman" w:hAnsi="Times New Roman" w:cs="Times New Roman"/>
          <w:i/>
          <w:szCs w:val="21"/>
        </w:rPr>
        <w:t>.</w:t>
      </w:r>
      <w:r w:rsidRPr="00FE49D6">
        <w:rPr>
          <w:rFonts w:ascii="Times New Roman" w:hAnsi="Times New Roman" w:cs="Times New Roman"/>
          <w:iCs/>
          <w:szCs w:val="21"/>
        </w:rPr>
        <w:t xml:space="preserve"> Enteritidis</w:t>
      </w:r>
      <w:r w:rsidRPr="00FE49D6">
        <w:rPr>
          <w:rFonts w:ascii="Times New Roman" w:hAnsi="Times New Roman" w:cs="Times New Roman"/>
          <w:szCs w:val="21"/>
        </w:rPr>
        <w:t xml:space="preserve"> co-cultured with propionic acid.</w:t>
      </w:r>
    </w:p>
    <w:p w14:paraId="41A918D8" w14:textId="77777777" w:rsidR="003E1330" w:rsidRPr="00FE49D6" w:rsidRDefault="003E1330" w:rsidP="003E1330">
      <w:pPr>
        <w:spacing w:line="360" w:lineRule="auto"/>
        <w:rPr>
          <w:rFonts w:ascii="Times New Roman" w:hAnsi="Times New Roman" w:cs="Times New Roman"/>
          <w:szCs w:val="21"/>
        </w:rPr>
      </w:pPr>
      <w:r w:rsidRPr="00FE49D6">
        <w:rPr>
          <w:rFonts w:ascii="Times New Roman" w:hAnsi="Times New Roman" w:cs="Times New Roman"/>
          <w:szCs w:val="21"/>
        </w:rPr>
        <w:t>(B) Tolerability of propionic acid in broiler chickens.</w:t>
      </w:r>
    </w:p>
    <w:p w14:paraId="0F2AFE06" w14:textId="42AA9119" w:rsidR="00093F3A" w:rsidRPr="00FE49D6" w:rsidRDefault="003E1330" w:rsidP="003E1330">
      <w:pPr>
        <w:spacing w:line="360" w:lineRule="auto"/>
        <w:rPr>
          <w:rFonts w:ascii="Times New Roman" w:hAnsi="Times New Roman" w:cs="Times New Roman"/>
          <w:szCs w:val="21"/>
        </w:rPr>
      </w:pPr>
      <w:r w:rsidRPr="00FE49D6">
        <w:rPr>
          <w:rFonts w:ascii="Times New Roman" w:hAnsi="Times New Roman" w:cs="Times New Roman"/>
          <w:szCs w:val="21"/>
        </w:rPr>
        <w:t>(C) Cytotoxicity assessment of propionic acid on Caco-2 cells. (n=6).</w:t>
      </w:r>
      <w:r w:rsidR="00093F3A" w:rsidRPr="00FE49D6">
        <w:rPr>
          <w:rFonts w:ascii="Times New Roman" w:hAnsi="Times New Roman" w:cs="Times New Roman"/>
          <w:szCs w:val="21"/>
        </w:rPr>
        <w:br w:type="page"/>
      </w:r>
    </w:p>
    <w:p w14:paraId="248D3D88" w14:textId="5355314B" w:rsidR="003E1330" w:rsidRPr="00FE49D6" w:rsidRDefault="003E1330" w:rsidP="003E1330">
      <w:pPr>
        <w:spacing w:line="360" w:lineRule="auto"/>
        <w:rPr>
          <w:rFonts w:ascii="Times New Roman" w:hAnsi="Times New Roman" w:cs="Times New Roman"/>
          <w:szCs w:val="21"/>
        </w:rPr>
      </w:pPr>
    </w:p>
    <w:p w14:paraId="1D312486" w14:textId="71F68DE3" w:rsidR="007D7DB0" w:rsidRPr="007D7DB0" w:rsidRDefault="007D7DB0" w:rsidP="007D7DB0">
      <w:pPr>
        <w:spacing w:line="360" w:lineRule="auto"/>
        <w:rPr>
          <w:rFonts w:ascii="Times New Roman" w:hAnsi="Times New Roman" w:cs="Times New Roman"/>
          <w:szCs w:val="21"/>
        </w:rPr>
      </w:pPr>
      <w:r w:rsidRPr="007D7DB0">
        <w:rPr>
          <w:rFonts w:ascii="Times New Roman" w:hAnsi="Times New Roman" w:cs="Times New Roman" w:hint="eastAsia"/>
          <w:szCs w:val="21"/>
        </w:rPr>
        <w:drawing>
          <wp:inline distT="0" distB="0" distL="0" distR="0" wp14:anchorId="3AF67D49" wp14:editId="4E5A4E7D">
            <wp:extent cx="5274310" cy="4382135"/>
            <wp:effectExtent l="0" t="0" r="2540" b="0"/>
            <wp:docPr id="66949974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8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FE0B3" w14:textId="190C0929" w:rsidR="003E1330" w:rsidRPr="00FE49D6" w:rsidRDefault="003E1330" w:rsidP="003E133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FE49D6">
        <w:rPr>
          <w:rFonts w:ascii="Times New Roman" w:hAnsi="Times New Roman" w:cs="Times New Roman"/>
          <w:b/>
          <w:bCs/>
          <w:kern w:val="0"/>
          <w:szCs w:val="21"/>
        </w:rPr>
        <w:t>Figure S</w:t>
      </w:r>
      <w:r w:rsidR="00560670">
        <w:rPr>
          <w:rFonts w:ascii="Times New Roman" w:hAnsi="Times New Roman" w:cs="Times New Roman" w:hint="eastAsia"/>
          <w:b/>
          <w:bCs/>
          <w:kern w:val="0"/>
          <w:szCs w:val="21"/>
        </w:rPr>
        <w:t>3</w:t>
      </w:r>
      <w:r w:rsidRPr="00FE49D6">
        <w:rPr>
          <w:rFonts w:ascii="Times New Roman" w:hAnsi="Times New Roman" w:cs="Times New Roman"/>
          <w:b/>
          <w:bCs/>
          <w:kern w:val="0"/>
          <w:szCs w:val="21"/>
        </w:rPr>
        <w:t xml:space="preserve">. </w:t>
      </w:r>
      <w:r w:rsidRPr="00FE49D6">
        <w:rPr>
          <w:rFonts w:ascii="Times New Roman" w:hAnsi="Times New Roman" w:cs="Times New Roman"/>
          <w:b/>
          <w:bCs/>
          <w:szCs w:val="21"/>
        </w:rPr>
        <w:t xml:space="preserve">Knockout of the </w:t>
      </w:r>
      <w:proofErr w:type="spellStart"/>
      <w:r w:rsidRPr="00FE49D6">
        <w:rPr>
          <w:rFonts w:ascii="Times New Roman" w:hAnsi="Times New Roman" w:cs="Times New Roman"/>
          <w:b/>
          <w:bCs/>
          <w:i/>
          <w:iCs/>
          <w:szCs w:val="21"/>
        </w:rPr>
        <w:t>luxS</w:t>
      </w:r>
      <w:proofErr w:type="spellEnd"/>
      <w:r w:rsidRPr="00FE49D6">
        <w:rPr>
          <w:rFonts w:ascii="Times New Roman" w:hAnsi="Times New Roman" w:cs="Times New Roman"/>
          <w:b/>
          <w:bCs/>
          <w:szCs w:val="21"/>
        </w:rPr>
        <w:t xml:space="preserve"> gene attenuates the virulence of </w:t>
      </w:r>
      <w:r w:rsidRPr="00FE49D6">
        <w:rPr>
          <w:rFonts w:ascii="Times New Roman" w:hAnsi="Times New Roman" w:cs="Times New Roman"/>
          <w:b/>
          <w:bCs/>
          <w:i/>
          <w:iCs/>
          <w:kern w:val="0"/>
          <w:szCs w:val="21"/>
        </w:rPr>
        <w:t>S</w:t>
      </w:r>
      <w:r w:rsidRPr="00FE49D6">
        <w:rPr>
          <w:rFonts w:ascii="Times New Roman" w:hAnsi="Times New Roman" w:cs="Times New Roman"/>
          <w:b/>
          <w:bCs/>
          <w:i/>
          <w:kern w:val="0"/>
          <w:szCs w:val="21"/>
        </w:rPr>
        <w:t xml:space="preserve">. </w:t>
      </w:r>
      <w:r w:rsidRPr="00FE49D6">
        <w:rPr>
          <w:rFonts w:ascii="Times New Roman" w:hAnsi="Times New Roman" w:cs="Times New Roman"/>
          <w:b/>
          <w:bCs/>
          <w:iCs/>
          <w:kern w:val="0"/>
          <w:szCs w:val="21"/>
        </w:rPr>
        <w:t>Enteritidis</w:t>
      </w:r>
      <w:r w:rsidRPr="00FE49D6">
        <w:rPr>
          <w:rFonts w:ascii="Times New Roman" w:hAnsi="Times New Roman" w:cs="Times New Roman"/>
          <w:b/>
          <w:bCs/>
          <w:szCs w:val="21"/>
        </w:rPr>
        <w:t>,</w:t>
      </w:r>
      <w:r w:rsidRPr="00FE49D6">
        <w:rPr>
          <w:rFonts w:ascii="Times New Roman" w:hAnsi="Times New Roman" w:cs="Times New Roman"/>
          <w:b/>
          <w:bCs/>
          <w:color w:val="101214"/>
          <w:szCs w:val="21"/>
          <w:shd w:val="clear" w:color="auto" w:fill="FCFDFE"/>
        </w:rPr>
        <w:t xml:space="preserve"> related to Figure 4.</w:t>
      </w:r>
    </w:p>
    <w:p w14:paraId="1C3C3FE5" w14:textId="77777777" w:rsidR="003E1330" w:rsidRPr="00FE49D6" w:rsidRDefault="003E1330" w:rsidP="003E1330">
      <w:pPr>
        <w:spacing w:line="360" w:lineRule="auto"/>
        <w:rPr>
          <w:rFonts w:ascii="Times New Roman" w:hAnsi="Times New Roman" w:cs="Times New Roman"/>
          <w:szCs w:val="21"/>
        </w:rPr>
      </w:pPr>
      <w:r w:rsidRPr="00FE49D6">
        <w:rPr>
          <w:rFonts w:ascii="Times New Roman" w:hAnsi="Times New Roman" w:cs="Times New Roman"/>
          <w:szCs w:val="21"/>
        </w:rPr>
        <w:t xml:space="preserve">(A) Schematic representation of </w:t>
      </w:r>
      <w:proofErr w:type="spellStart"/>
      <w:r w:rsidRPr="00FE49D6">
        <w:rPr>
          <w:rFonts w:ascii="Times New Roman" w:hAnsi="Times New Roman" w:cs="Times New Roman"/>
          <w:i/>
          <w:szCs w:val="21"/>
        </w:rPr>
        <w:t>luxS</w:t>
      </w:r>
      <w:proofErr w:type="spellEnd"/>
      <w:r w:rsidRPr="00FE49D6">
        <w:rPr>
          <w:rFonts w:ascii="Times New Roman" w:hAnsi="Times New Roman" w:cs="Times New Roman"/>
          <w:szCs w:val="21"/>
        </w:rPr>
        <w:t xml:space="preserve"> gene knockout in </w:t>
      </w:r>
      <w:r w:rsidRPr="00FE49D6">
        <w:rPr>
          <w:rFonts w:ascii="Times New Roman" w:hAnsi="Times New Roman" w:cs="Times New Roman"/>
          <w:i/>
          <w:szCs w:val="21"/>
        </w:rPr>
        <w:t>S</w:t>
      </w:r>
      <w:r w:rsidRPr="00FE49D6">
        <w:rPr>
          <w:rFonts w:ascii="Times New Roman" w:hAnsi="Times New Roman" w:cs="Times New Roman"/>
          <w:iCs/>
          <w:szCs w:val="21"/>
        </w:rPr>
        <w:t>.</w:t>
      </w:r>
      <w:r w:rsidRPr="00FE49D6">
        <w:rPr>
          <w:rFonts w:ascii="Times New Roman" w:hAnsi="Times New Roman" w:cs="Times New Roman"/>
          <w:szCs w:val="21"/>
        </w:rPr>
        <w:t xml:space="preserve"> Enteritidis using λ-red homologous recombination.</w:t>
      </w:r>
    </w:p>
    <w:p w14:paraId="4E6BFA40" w14:textId="77777777" w:rsidR="003E1330" w:rsidRPr="00FE49D6" w:rsidRDefault="003E1330" w:rsidP="003E1330">
      <w:pPr>
        <w:spacing w:line="360" w:lineRule="auto"/>
        <w:rPr>
          <w:rFonts w:ascii="Times New Roman" w:hAnsi="Times New Roman" w:cs="Times New Roman"/>
          <w:szCs w:val="21"/>
        </w:rPr>
      </w:pPr>
      <w:r w:rsidRPr="00FE49D6">
        <w:rPr>
          <w:rFonts w:ascii="Times New Roman" w:hAnsi="Times New Roman" w:cs="Times New Roman"/>
          <w:szCs w:val="21"/>
        </w:rPr>
        <w:t>(B)</w:t>
      </w:r>
      <w:r w:rsidRPr="00FE49D6">
        <w:rPr>
          <w:rFonts w:ascii="Times New Roman" w:hAnsi="Times New Roman" w:cs="Times New Roman"/>
        </w:rPr>
        <w:t xml:space="preserve"> </w:t>
      </w:r>
      <w:r w:rsidRPr="00FE49D6">
        <w:rPr>
          <w:rFonts w:ascii="Times New Roman" w:hAnsi="Times New Roman" w:cs="Times New Roman"/>
          <w:szCs w:val="21"/>
        </w:rPr>
        <w:t xml:space="preserve">Growth curves of </w:t>
      </w:r>
      <w:r w:rsidRPr="00FE49D6">
        <w:rPr>
          <w:rFonts w:ascii="Times New Roman" w:hAnsi="Times New Roman" w:cs="Times New Roman"/>
          <w:i/>
          <w:iCs/>
          <w:szCs w:val="21"/>
        </w:rPr>
        <w:t>S.</w:t>
      </w:r>
      <w:r w:rsidRPr="00FE49D6">
        <w:rPr>
          <w:rFonts w:ascii="Times New Roman" w:hAnsi="Times New Roman" w:cs="Times New Roman"/>
          <w:i/>
          <w:szCs w:val="21"/>
        </w:rPr>
        <w:t xml:space="preserve"> </w:t>
      </w:r>
      <w:r w:rsidRPr="00FE49D6">
        <w:rPr>
          <w:rFonts w:ascii="Times New Roman" w:hAnsi="Times New Roman" w:cs="Times New Roman"/>
          <w:iCs/>
          <w:szCs w:val="21"/>
        </w:rPr>
        <w:t>Enteritidis</w:t>
      </w:r>
      <w:r w:rsidRPr="00FE49D6">
        <w:rPr>
          <w:rFonts w:ascii="Times New Roman" w:hAnsi="Times New Roman" w:cs="Times New Roman"/>
          <w:szCs w:val="21"/>
        </w:rPr>
        <w:t xml:space="preserve"> wild-type (WT), </w:t>
      </w:r>
      <w:proofErr w:type="spellStart"/>
      <w:r w:rsidRPr="00FE49D6">
        <w:rPr>
          <w:rFonts w:ascii="Times New Roman" w:hAnsi="Times New Roman" w:cs="Times New Roman"/>
          <w:i/>
          <w:szCs w:val="21"/>
        </w:rPr>
        <w:t>luxS</w:t>
      </w:r>
      <w:proofErr w:type="spellEnd"/>
      <w:r w:rsidRPr="00FE49D6">
        <w:rPr>
          <w:rFonts w:ascii="Times New Roman" w:hAnsi="Times New Roman" w:cs="Times New Roman"/>
          <w:szCs w:val="21"/>
        </w:rPr>
        <w:t xml:space="preserve"> knockout, and </w:t>
      </w:r>
      <w:proofErr w:type="spellStart"/>
      <w:r w:rsidRPr="00FE49D6">
        <w:rPr>
          <w:rFonts w:ascii="Times New Roman" w:hAnsi="Times New Roman" w:cs="Times New Roman"/>
          <w:i/>
          <w:szCs w:val="21"/>
        </w:rPr>
        <w:t>luxS</w:t>
      </w:r>
      <w:proofErr w:type="spellEnd"/>
      <w:r w:rsidRPr="00FE49D6">
        <w:rPr>
          <w:rFonts w:ascii="Times New Roman" w:hAnsi="Times New Roman" w:cs="Times New Roman"/>
          <w:szCs w:val="21"/>
        </w:rPr>
        <w:t xml:space="preserve"> complementation strains.</w:t>
      </w:r>
    </w:p>
    <w:p w14:paraId="1F6C3CB9" w14:textId="51C31936" w:rsidR="003E1330" w:rsidRPr="00FE49D6" w:rsidRDefault="003E1330" w:rsidP="003E1330">
      <w:pPr>
        <w:spacing w:line="360" w:lineRule="auto"/>
        <w:rPr>
          <w:rFonts w:ascii="Times New Roman" w:hAnsi="Times New Roman" w:cs="Times New Roman"/>
          <w:szCs w:val="21"/>
        </w:rPr>
      </w:pPr>
      <w:r w:rsidRPr="00FE49D6">
        <w:rPr>
          <w:rFonts w:ascii="Times New Roman" w:hAnsi="Times New Roman" w:cs="Times New Roman"/>
          <w:szCs w:val="21"/>
        </w:rPr>
        <w:t>(C) Biofilm formation ability and (D) AI-2 quorum sensing activity of</w:t>
      </w:r>
      <w:r w:rsidRPr="00FE49D6">
        <w:rPr>
          <w:rFonts w:ascii="Times New Roman" w:hAnsi="Times New Roman" w:cs="Times New Roman"/>
          <w:i/>
          <w:iCs/>
          <w:szCs w:val="21"/>
        </w:rPr>
        <w:t xml:space="preserve"> </w:t>
      </w:r>
      <w:r w:rsidRPr="00FE49D6">
        <w:rPr>
          <w:rFonts w:ascii="Times New Roman" w:hAnsi="Times New Roman" w:cs="Times New Roman"/>
          <w:szCs w:val="21"/>
        </w:rPr>
        <w:t xml:space="preserve">wild-type (WT), </w:t>
      </w:r>
      <w:proofErr w:type="spellStart"/>
      <w:r w:rsidRPr="00FE49D6">
        <w:rPr>
          <w:rFonts w:ascii="Times New Roman" w:hAnsi="Times New Roman" w:cs="Times New Roman"/>
          <w:i/>
          <w:szCs w:val="21"/>
        </w:rPr>
        <w:t>luxS</w:t>
      </w:r>
      <w:proofErr w:type="spellEnd"/>
      <w:r w:rsidRPr="00FE49D6">
        <w:rPr>
          <w:rFonts w:ascii="Times New Roman" w:hAnsi="Times New Roman" w:cs="Times New Roman"/>
          <w:szCs w:val="21"/>
        </w:rPr>
        <w:t xml:space="preserve"> knockout, and complementation strains of </w:t>
      </w:r>
      <w:r w:rsidRPr="00FE49D6">
        <w:rPr>
          <w:rFonts w:ascii="Times New Roman" w:hAnsi="Times New Roman" w:cs="Times New Roman"/>
          <w:i/>
          <w:szCs w:val="21"/>
        </w:rPr>
        <w:t>S</w:t>
      </w:r>
      <w:r w:rsidRPr="00FE49D6">
        <w:rPr>
          <w:rFonts w:ascii="Times New Roman" w:hAnsi="Times New Roman" w:cs="Times New Roman"/>
          <w:iCs/>
          <w:szCs w:val="21"/>
        </w:rPr>
        <w:t>.</w:t>
      </w:r>
      <w:r w:rsidRPr="00FE49D6">
        <w:rPr>
          <w:rFonts w:ascii="Times New Roman" w:hAnsi="Times New Roman" w:cs="Times New Roman"/>
          <w:szCs w:val="21"/>
        </w:rPr>
        <w:t xml:space="preserve"> Enteritidis. (n=6).</w:t>
      </w:r>
    </w:p>
    <w:p w14:paraId="16624606" w14:textId="77777777" w:rsidR="003E1330" w:rsidRPr="00FE49D6" w:rsidRDefault="003E1330" w:rsidP="003E1330">
      <w:pPr>
        <w:spacing w:line="360" w:lineRule="auto"/>
        <w:rPr>
          <w:rFonts w:ascii="Times New Roman" w:hAnsi="Times New Roman" w:cs="Times New Roman"/>
          <w:szCs w:val="21"/>
        </w:rPr>
      </w:pPr>
      <w:r w:rsidRPr="00FE49D6">
        <w:rPr>
          <w:rFonts w:ascii="Times New Roman" w:hAnsi="Times New Roman" w:cs="Times New Roman"/>
          <w:szCs w:val="21"/>
        </w:rPr>
        <w:t xml:space="preserve">(E-F) (E) Adhesion and (F) invasion of Caco-2 cells by WT, </w:t>
      </w:r>
      <w:proofErr w:type="spellStart"/>
      <w:r w:rsidRPr="00FE49D6">
        <w:rPr>
          <w:rFonts w:ascii="Times New Roman" w:hAnsi="Times New Roman" w:cs="Times New Roman"/>
          <w:i/>
          <w:szCs w:val="21"/>
        </w:rPr>
        <w:t>luxS</w:t>
      </w:r>
      <w:proofErr w:type="spellEnd"/>
      <w:r w:rsidRPr="00FE49D6">
        <w:rPr>
          <w:rFonts w:ascii="Times New Roman" w:hAnsi="Times New Roman" w:cs="Times New Roman"/>
          <w:szCs w:val="21"/>
        </w:rPr>
        <w:t xml:space="preserve"> knockout, or complementation strains of </w:t>
      </w:r>
      <w:r w:rsidRPr="00FE49D6">
        <w:rPr>
          <w:rFonts w:ascii="Times New Roman" w:hAnsi="Times New Roman" w:cs="Times New Roman"/>
          <w:i/>
          <w:iCs/>
          <w:szCs w:val="21"/>
        </w:rPr>
        <w:t>S</w:t>
      </w:r>
      <w:r w:rsidRPr="00FE49D6">
        <w:rPr>
          <w:rFonts w:ascii="Times New Roman" w:hAnsi="Times New Roman" w:cs="Times New Roman"/>
          <w:szCs w:val="21"/>
        </w:rPr>
        <w:t>. Enteritidis. (n=5-6).</w:t>
      </w:r>
    </w:p>
    <w:p w14:paraId="53250C3A" w14:textId="6CEDDBED" w:rsidR="00093F3A" w:rsidRPr="00FE49D6" w:rsidRDefault="00560670" w:rsidP="003E1330">
      <w:pPr>
        <w:spacing w:line="360" w:lineRule="auto"/>
        <w:rPr>
          <w:rFonts w:ascii="Times New Roman" w:hAnsi="Times New Roman" w:cs="Times New Roman"/>
          <w:szCs w:val="21"/>
        </w:rPr>
      </w:pPr>
      <w:r w:rsidRPr="00146DBF">
        <w:rPr>
          <w:rFonts w:ascii="Times New Roman" w:hAnsi="Times New Roman" w:cs="Times New Roman"/>
          <w:sz w:val="24"/>
          <w:szCs w:val="24"/>
        </w:rPr>
        <w:t xml:space="preserve">For all panels, data are presented as geometric mean ± SEM. </w:t>
      </w:r>
      <w:r w:rsidRPr="00146DBF">
        <w:rPr>
          <w:rFonts w:ascii="Times New Roman" w:hAnsi="Times New Roman" w:cs="Times New Roman"/>
          <w:color w:val="EE0000"/>
          <w:sz w:val="24"/>
        </w:rPr>
        <w:t>For comparisons between two groups, an unpaired two-tailed Student’s t-test was used when assumptions of normality and equal variances were met; otherwise, the Wilcoxon rank-sum (Mann–</w:t>
      </w:r>
      <w:r w:rsidRPr="00146DBF">
        <w:rPr>
          <w:rFonts w:ascii="Times New Roman" w:hAnsi="Times New Roman" w:cs="Times New Roman"/>
          <w:color w:val="EE0000"/>
          <w:sz w:val="24"/>
        </w:rPr>
        <w:lastRenderedPageBreak/>
        <w:t>Whitney U) test was applied</w:t>
      </w:r>
      <w:r w:rsidRPr="00146DBF">
        <w:rPr>
          <w:rFonts w:ascii="Times New Roman" w:hAnsi="Times New Roman" w:cs="Times New Roman"/>
          <w:sz w:val="24"/>
          <w:szCs w:val="24"/>
        </w:rPr>
        <w:t>, *</w:t>
      </w:r>
      <w:r w:rsidRPr="00146DB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46DBF">
        <w:rPr>
          <w:rFonts w:ascii="Times New Roman" w:hAnsi="Times New Roman" w:cs="Times New Roman"/>
          <w:sz w:val="24"/>
          <w:szCs w:val="24"/>
        </w:rPr>
        <w:t xml:space="preserve"> &lt; 0.05. was considered statistically significant.</w:t>
      </w:r>
      <w:r w:rsidR="00093F3A" w:rsidRPr="00FE49D6">
        <w:rPr>
          <w:rFonts w:ascii="Times New Roman" w:hAnsi="Times New Roman" w:cs="Times New Roman"/>
          <w:szCs w:val="21"/>
        </w:rPr>
        <w:br w:type="page"/>
      </w:r>
    </w:p>
    <w:p w14:paraId="22F37A19" w14:textId="6729CEC6" w:rsidR="003E1330" w:rsidRPr="00FE49D6" w:rsidRDefault="00093F3A" w:rsidP="00093F3A">
      <w:pPr>
        <w:spacing w:line="360" w:lineRule="auto"/>
        <w:jc w:val="center"/>
        <w:rPr>
          <w:rFonts w:ascii="Times New Roman" w:hAnsi="Times New Roman" w:cs="Times New Roman"/>
          <w:color w:val="0066FF"/>
          <w:szCs w:val="21"/>
        </w:rPr>
      </w:pPr>
      <w:r w:rsidRPr="00FE49D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4CD92CD" wp14:editId="24F3C18D">
            <wp:extent cx="4105275" cy="2115408"/>
            <wp:effectExtent l="0" t="0" r="0" b="0"/>
            <wp:docPr id="61985170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8155" cy="2116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52E1D0" w14:textId="02C2242D" w:rsidR="003E1330" w:rsidRPr="00FE49D6" w:rsidRDefault="003E1330" w:rsidP="003E133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FE49D6">
        <w:rPr>
          <w:rFonts w:ascii="Times New Roman" w:hAnsi="Times New Roman" w:cs="Times New Roman"/>
          <w:b/>
          <w:bCs/>
          <w:kern w:val="0"/>
          <w:szCs w:val="21"/>
        </w:rPr>
        <w:t>Figure S</w:t>
      </w:r>
      <w:r w:rsidR="00560670">
        <w:rPr>
          <w:rFonts w:ascii="Times New Roman" w:hAnsi="Times New Roman" w:cs="Times New Roman" w:hint="eastAsia"/>
          <w:b/>
          <w:bCs/>
          <w:kern w:val="0"/>
          <w:szCs w:val="21"/>
        </w:rPr>
        <w:t>4</w:t>
      </w:r>
      <w:r w:rsidRPr="00FE49D6">
        <w:rPr>
          <w:rFonts w:ascii="Times New Roman" w:hAnsi="Times New Roman" w:cs="Times New Roman"/>
          <w:b/>
          <w:bCs/>
          <w:kern w:val="0"/>
          <w:szCs w:val="21"/>
        </w:rPr>
        <w:t xml:space="preserve">. </w:t>
      </w:r>
      <w:r w:rsidRPr="00FE49D6">
        <w:rPr>
          <w:rFonts w:ascii="Times New Roman" w:hAnsi="Times New Roman" w:cs="Times New Roman"/>
          <w:b/>
          <w:bCs/>
          <w:szCs w:val="21"/>
        </w:rPr>
        <w:t xml:space="preserve">Amino acid mutations in </w:t>
      </w:r>
      <w:proofErr w:type="spellStart"/>
      <w:r w:rsidRPr="00FE49D6">
        <w:rPr>
          <w:rFonts w:ascii="Times New Roman" w:hAnsi="Times New Roman" w:cs="Times New Roman"/>
          <w:b/>
          <w:bCs/>
          <w:szCs w:val="21"/>
        </w:rPr>
        <w:t>LuxS</w:t>
      </w:r>
      <w:proofErr w:type="spellEnd"/>
      <w:r w:rsidRPr="00FE49D6">
        <w:rPr>
          <w:rFonts w:ascii="Times New Roman" w:hAnsi="Times New Roman" w:cs="Times New Roman"/>
          <w:b/>
          <w:bCs/>
          <w:szCs w:val="21"/>
        </w:rPr>
        <w:t xml:space="preserve"> do not affect the growth of </w:t>
      </w:r>
      <w:r w:rsidRPr="00FE49D6">
        <w:rPr>
          <w:rFonts w:ascii="Times New Roman" w:hAnsi="Times New Roman" w:cs="Times New Roman"/>
          <w:b/>
          <w:bCs/>
          <w:i/>
          <w:iCs/>
          <w:kern w:val="0"/>
          <w:szCs w:val="21"/>
        </w:rPr>
        <w:t>S</w:t>
      </w:r>
      <w:r w:rsidRPr="00FE49D6">
        <w:rPr>
          <w:rFonts w:ascii="Times New Roman" w:hAnsi="Times New Roman" w:cs="Times New Roman"/>
          <w:b/>
          <w:bCs/>
          <w:i/>
          <w:kern w:val="0"/>
          <w:szCs w:val="21"/>
        </w:rPr>
        <w:t xml:space="preserve">. </w:t>
      </w:r>
      <w:r w:rsidRPr="00FE49D6">
        <w:rPr>
          <w:rFonts w:ascii="Times New Roman" w:hAnsi="Times New Roman" w:cs="Times New Roman"/>
          <w:b/>
          <w:bCs/>
          <w:iCs/>
          <w:kern w:val="0"/>
          <w:szCs w:val="21"/>
        </w:rPr>
        <w:t>Enteritidis</w:t>
      </w:r>
      <w:r w:rsidRPr="00FE49D6">
        <w:rPr>
          <w:rFonts w:ascii="Times New Roman" w:hAnsi="Times New Roman" w:cs="Times New Roman"/>
          <w:b/>
          <w:bCs/>
          <w:szCs w:val="21"/>
        </w:rPr>
        <w:t>,</w:t>
      </w:r>
      <w:r w:rsidRPr="00FE49D6">
        <w:rPr>
          <w:rFonts w:ascii="Times New Roman" w:hAnsi="Times New Roman" w:cs="Times New Roman"/>
          <w:b/>
          <w:bCs/>
          <w:color w:val="101214"/>
          <w:szCs w:val="21"/>
          <w:shd w:val="clear" w:color="auto" w:fill="FCFDFE"/>
        </w:rPr>
        <w:t xml:space="preserve"> related to Figure 5.</w:t>
      </w:r>
    </w:p>
    <w:p w14:paraId="39ADD31C" w14:textId="7A582921" w:rsidR="00093F3A" w:rsidRPr="00FE49D6" w:rsidRDefault="003E1330" w:rsidP="003E1330">
      <w:pPr>
        <w:spacing w:line="360" w:lineRule="auto"/>
        <w:rPr>
          <w:rFonts w:ascii="Times New Roman" w:hAnsi="Times New Roman" w:cs="Times New Roman"/>
          <w:szCs w:val="21"/>
        </w:rPr>
      </w:pPr>
      <w:r w:rsidRPr="00FE49D6">
        <w:rPr>
          <w:rFonts w:ascii="Times New Roman" w:hAnsi="Times New Roman" w:cs="Times New Roman"/>
          <w:szCs w:val="21"/>
        </w:rPr>
        <w:t xml:space="preserve">Growth curve of WT and </w:t>
      </w:r>
      <w:proofErr w:type="spellStart"/>
      <w:r w:rsidRPr="00FE49D6">
        <w:rPr>
          <w:rFonts w:ascii="Times New Roman" w:hAnsi="Times New Roman" w:cs="Times New Roman"/>
          <w:i/>
          <w:szCs w:val="21"/>
        </w:rPr>
        <w:t>LuxS</w:t>
      </w:r>
      <w:proofErr w:type="spellEnd"/>
      <w:r w:rsidRPr="00FE49D6">
        <w:rPr>
          <w:rFonts w:ascii="Times New Roman" w:hAnsi="Times New Roman" w:cs="Times New Roman"/>
          <w:szCs w:val="21"/>
        </w:rPr>
        <w:t xml:space="preserve"> mutant strains of </w:t>
      </w:r>
      <w:r w:rsidRPr="00FE49D6">
        <w:rPr>
          <w:rFonts w:ascii="Times New Roman" w:hAnsi="Times New Roman" w:cs="Times New Roman"/>
          <w:i/>
          <w:iCs/>
          <w:szCs w:val="21"/>
        </w:rPr>
        <w:t>S</w:t>
      </w:r>
      <w:r w:rsidRPr="00FE49D6">
        <w:rPr>
          <w:rFonts w:ascii="Times New Roman" w:hAnsi="Times New Roman" w:cs="Times New Roman"/>
          <w:i/>
          <w:szCs w:val="21"/>
        </w:rPr>
        <w:t xml:space="preserve">. </w:t>
      </w:r>
      <w:r w:rsidRPr="00FE49D6">
        <w:rPr>
          <w:rFonts w:ascii="Times New Roman" w:hAnsi="Times New Roman" w:cs="Times New Roman"/>
          <w:iCs/>
          <w:szCs w:val="21"/>
        </w:rPr>
        <w:t>Enteritidis</w:t>
      </w:r>
      <w:r w:rsidRPr="00FE49D6">
        <w:rPr>
          <w:rFonts w:ascii="Times New Roman" w:hAnsi="Times New Roman" w:cs="Times New Roman"/>
          <w:szCs w:val="21"/>
        </w:rPr>
        <w:t>, showing comparable proliferation dynamics under standard culture conditions.</w:t>
      </w:r>
      <w:r w:rsidR="00093F3A" w:rsidRPr="00FE49D6">
        <w:rPr>
          <w:rFonts w:ascii="Times New Roman" w:hAnsi="Times New Roman" w:cs="Times New Roman"/>
          <w:szCs w:val="21"/>
        </w:rPr>
        <w:br w:type="page"/>
      </w:r>
    </w:p>
    <w:p w14:paraId="1E3B8B2B" w14:textId="62F4B649" w:rsidR="00093F3A" w:rsidRPr="00FE49D6" w:rsidRDefault="00093F3A" w:rsidP="00093F3A">
      <w:pPr>
        <w:pStyle w:val="B"/>
        <w:spacing w:before="156"/>
        <w:rPr>
          <w:sz w:val="20"/>
          <w:szCs w:val="20"/>
        </w:rPr>
      </w:pPr>
      <w:bookmarkStart w:id="0" w:name="_Hlk174626407"/>
      <w:r w:rsidRPr="00FE49D6">
        <w:rPr>
          <w:b/>
          <w:bCs/>
          <w:sz w:val="20"/>
          <w:szCs w:val="20"/>
        </w:rPr>
        <w:lastRenderedPageBreak/>
        <w:t xml:space="preserve">Supplementary table </w:t>
      </w:r>
      <w:r w:rsidR="0067735A" w:rsidRPr="00FE49D6">
        <w:rPr>
          <w:b/>
          <w:bCs/>
          <w:sz w:val="20"/>
          <w:szCs w:val="20"/>
        </w:rPr>
        <w:t>1</w:t>
      </w:r>
      <w:r w:rsidRPr="00FE49D6">
        <w:rPr>
          <w:b/>
          <w:bCs/>
          <w:sz w:val="20"/>
          <w:szCs w:val="20"/>
        </w:rPr>
        <w:t xml:space="preserve"> </w:t>
      </w:r>
      <w:bookmarkEnd w:id="0"/>
      <w:r w:rsidRPr="00FE49D6">
        <w:rPr>
          <w:sz w:val="20"/>
          <w:szCs w:val="20"/>
        </w:rPr>
        <w:t>Gene-specific primers for virulence gene amplification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1"/>
        <w:gridCol w:w="4882"/>
        <w:gridCol w:w="2263"/>
      </w:tblGrid>
      <w:tr w:rsidR="00093F3A" w:rsidRPr="00FE49D6" w14:paraId="643724EA" w14:textId="77777777" w:rsidTr="00AF43E0">
        <w:trPr>
          <w:trHeight w:hRule="exact" w:val="406"/>
          <w:jc w:val="center"/>
        </w:trPr>
        <w:tc>
          <w:tcPr>
            <w:tcW w:w="69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56A2F8" w14:textId="77777777" w:rsidR="00093F3A" w:rsidRPr="00FE49D6" w:rsidRDefault="00093F3A" w:rsidP="00AF43E0">
            <w:pPr>
              <w:ind w:left="210" w:hangingChars="100" w:hanging="210"/>
              <w:jc w:val="center"/>
              <w:rPr>
                <w:rFonts w:ascii="Times New Roman" w:hAnsi="Times New Roman" w:cs="Times New Roman"/>
              </w:rPr>
            </w:pPr>
            <w:r w:rsidRPr="00FE49D6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293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B706B2" w14:textId="77777777" w:rsidR="00093F3A" w:rsidRPr="00FE49D6" w:rsidRDefault="00093F3A" w:rsidP="00AF43E0">
            <w:pPr>
              <w:jc w:val="center"/>
              <w:rPr>
                <w:rFonts w:ascii="Times New Roman" w:hAnsi="Times New Roman" w:cs="Times New Roman"/>
              </w:rPr>
            </w:pPr>
            <w:r w:rsidRPr="00FE49D6">
              <w:rPr>
                <w:rFonts w:ascii="Times New Roman" w:hAnsi="Times New Roman" w:cs="Times New Roman"/>
              </w:rPr>
              <w:t>Sequences (5′→3′)</w:t>
            </w:r>
          </w:p>
        </w:tc>
        <w:tc>
          <w:tcPr>
            <w:tcW w:w="136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88A538" w14:textId="77777777" w:rsidR="00093F3A" w:rsidRPr="00FE49D6" w:rsidRDefault="00093F3A" w:rsidP="00AF43E0">
            <w:pPr>
              <w:jc w:val="center"/>
              <w:rPr>
                <w:rFonts w:ascii="Times New Roman" w:hAnsi="Times New Roman" w:cs="Times New Roman"/>
              </w:rPr>
            </w:pPr>
            <w:r w:rsidRPr="00FE49D6">
              <w:rPr>
                <w:rFonts w:ascii="Times New Roman" w:hAnsi="Times New Roman" w:cs="Times New Roman"/>
              </w:rPr>
              <w:t>Product size</w:t>
            </w:r>
            <w:r w:rsidRPr="00FE49D6">
              <w:rPr>
                <w:rFonts w:ascii="Times New Roman" w:hAnsi="Times New Roman" w:cs="Times New Roman"/>
              </w:rPr>
              <w:t>（</w:t>
            </w:r>
            <w:r w:rsidRPr="00FE49D6">
              <w:rPr>
                <w:rFonts w:ascii="Times New Roman" w:hAnsi="Times New Roman" w:cs="Times New Roman"/>
              </w:rPr>
              <w:t>bp</w:t>
            </w:r>
            <w:r w:rsidRPr="00FE49D6">
              <w:rPr>
                <w:rFonts w:ascii="Times New Roman" w:hAnsi="Times New Roman" w:cs="Times New Roman"/>
              </w:rPr>
              <w:t>）</w:t>
            </w:r>
          </w:p>
        </w:tc>
      </w:tr>
      <w:tr w:rsidR="00093F3A" w:rsidRPr="00FE49D6" w14:paraId="7EAA7B83" w14:textId="77777777" w:rsidTr="00AF43E0">
        <w:trPr>
          <w:trHeight w:hRule="exact" w:val="340"/>
          <w:jc w:val="center"/>
        </w:trPr>
        <w:tc>
          <w:tcPr>
            <w:tcW w:w="699" w:type="pct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2902177" w14:textId="77777777" w:rsidR="00093F3A" w:rsidRPr="00FE49D6" w:rsidRDefault="00093F3A" w:rsidP="00AF43E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E49D6">
              <w:rPr>
                <w:rFonts w:ascii="Times New Roman" w:hAnsi="Times New Roman" w:cs="Times New Roman"/>
                <w:i/>
                <w:iCs/>
              </w:rPr>
              <w:t>luxS</w:t>
            </w:r>
            <w:proofErr w:type="spellEnd"/>
          </w:p>
        </w:tc>
        <w:tc>
          <w:tcPr>
            <w:tcW w:w="293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E60A0C1" w14:textId="77777777" w:rsidR="00093F3A" w:rsidRPr="00FE49D6" w:rsidRDefault="00093F3A" w:rsidP="00AF43E0">
            <w:pPr>
              <w:jc w:val="center"/>
              <w:rPr>
                <w:rFonts w:ascii="Times New Roman" w:hAnsi="Times New Roman" w:cs="Times New Roman"/>
              </w:rPr>
            </w:pPr>
            <w:r w:rsidRPr="00FE49D6">
              <w:rPr>
                <w:rFonts w:ascii="Times New Roman" w:hAnsi="Times New Roman" w:cs="Times New Roman"/>
              </w:rPr>
              <w:t>TTCGCAGTCGATCATACCCG</w:t>
            </w:r>
          </w:p>
        </w:tc>
        <w:tc>
          <w:tcPr>
            <w:tcW w:w="1362" w:type="pct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C03F3BD" w14:textId="77777777" w:rsidR="00093F3A" w:rsidRPr="00FE49D6" w:rsidRDefault="00093F3A" w:rsidP="00AF43E0">
            <w:pPr>
              <w:jc w:val="center"/>
              <w:rPr>
                <w:rFonts w:ascii="Times New Roman" w:hAnsi="Times New Roman" w:cs="Times New Roman"/>
              </w:rPr>
            </w:pPr>
            <w:r w:rsidRPr="00FE49D6">
              <w:rPr>
                <w:rFonts w:ascii="Times New Roman" w:hAnsi="Times New Roman" w:cs="Times New Roman"/>
              </w:rPr>
              <w:t>249</w:t>
            </w:r>
          </w:p>
        </w:tc>
      </w:tr>
      <w:tr w:rsidR="00093F3A" w:rsidRPr="00FE49D6" w14:paraId="01786872" w14:textId="77777777" w:rsidTr="00AF43E0">
        <w:trPr>
          <w:trHeight w:hRule="exact" w:val="340"/>
          <w:jc w:val="center"/>
        </w:trPr>
        <w:tc>
          <w:tcPr>
            <w:tcW w:w="699" w:type="pct"/>
            <w:vMerge/>
            <w:tcBorders>
              <w:tl2br w:val="nil"/>
              <w:tr2bl w:val="nil"/>
            </w:tcBorders>
            <w:vAlign w:val="center"/>
          </w:tcPr>
          <w:p w14:paraId="6D515955" w14:textId="77777777" w:rsidR="00093F3A" w:rsidRPr="00FE49D6" w:rsidRDefault="00093F3A" w:rsidP="00AF43E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939" w:type="pct"/>
            <w:tcBorders>
              <w:tl2br w:val="nil"/>
              <w:tr2bl w:val="nil"/>
            </w:tcBorders>
            <w:vAlign w:val="center"/>
          </w:tcPr>
          <w:p w14:paraId="64DCFEBF" w14:textId="77777777" w:rsidR="00093F3A" w:rsidRPr="00FE49D6" w:rsidRDefault="00093F3A" w:rsidP="00AF43E0">
            <w:pPr>
              <w:jc w:val="center"/>
              <w:rPr>
                <w:rFonts w:ascii="Times New Roman" w:hAnsi="Times New Roman" w:cs="Times New Roman"/>
              </w:rPr>
            </w:pPr>
            <w:r w:rsidRPr="00FE49D6">
              <w:rPr>
                <w:rFonts w:ascii="Times New Roman" w:hAnsi="Times New Roman" w:cs="Times New Roman"/>
              </w:rPr>
              <w:t>CATGTAGAAACCGGTACGGC</w:t>
            </w:r>
          </w:p>
        </w:tc>
        <w:tc>
          <w:tcPr>
            <w:tcW w:w="1362" w:type="pct"/>
            <w:vMerge/>
            <w:tcBorders>
              <w:tl2br w:val="nil"/>
              <w:tr2bl w:val="nil"/>
            </w:tcBorders>
            <w:vAlign w:val="center"/>
          </w:tcPr>
          <w:p w14:paraId="0D25E2BF" w14:textId="77777777" w:rsidR="00093F3A" w:rsidRPr="00FE49D6" w:rsidRDefault="00093F3A" w:rsidP="00AF43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3F3A" w:rsidRPr="00FE49D6" w14:paraId="04399C83" w14:textId="77777777" w:rsidTr="00AF43E0">
        <w:trPr>
          <w:trHeight w:hRule="exact" w:val="340"/>
          <w:jc w:val="center"/>
        </w:trPr>
        <w:tc>
          <w:tcPr>
            <w:tcW w:w="699" w:type="pct"/>
            <w:vMerge w:val="restart"/>
            <w:tcBorders>
              <w:tl2br w:val="nil"/>
              <w:tr2bl w:val="nil"/>
            </w:tcBorders>
            <w:vAlign w:val="center"/>
          </w:tcPr>
          <w:p w14:paraId="034B9397" w14:textId="77777777" w:rsidR="00093F3A" w:rsidRPr="00FE49D6" w:rsidRDefault="00093F3A" w:rsidP="00AF43E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E49D6">
              <w:rPr>
                <w:rFonts w:ascii="Times New Roman" w:hAnsi="Times New Roman" w:cs="Times New Roman"/>
                <w:i/>
                <w:iCs/>
              </w:rPr>
              <w:t>fliC</w:t>
            </w:r>
            <w:proofErr w:type="spellEnd"/>
          </w:p>
        </w:tc>
        <w:tc>
          <w:tcPr>
            <w:tcW w:w="2939" w:type="pct"/>
            <w:tcBorders>
              <w:tl2br w:val="nil"/>
              <w:tr2bl w:val="nil"/>
            </w:tcBorders>
            <w:vAlign w:val="center"/>
          </w:tcPr>
          <w:p w14:paraId="0569C7D9" w14:textId="77777777" w:rsidR="00093F3A" w:rsidRPr="00FE49D6" w:rsidRDefault="00093F3A" w:rsidP="00AF43E0">
            <w:pPr>
              <w:jc w:val="center"/>
              <w:rPr>
                <w:rFonts w:ascii="Times New Roman" w:hAnsi="Times New Roman" w:cs="Times New Roman"/>
              </w:rPr>
            </w:pPr>
            <w:r w:rsidRPr="00FE49D6">
              <w:rPr>
                <w:rFonts w:ascii="Times New Roman" w:hAnsi="Times New Roman" w:cs="Times New Roman"/>
              </w:rPr>
              <w:t>ACCAGCTATCGCTTTGGCTT</w:t>
            </w:r>
          </w:p>
        </w:tc>
        <w:tc>
          <w:tcPr>
            <w:tcW w:w="1362" w:type="pct"/>
            <w:vMerge w:val="restart"/>
            <w:tcBorders>
              <w:tl2br w:val="nil"/>
              <w:tr2bl w:val="nil"/>
            </w:tcBorders>
            <w:vAlign w:val="center"/>
          </w:tcPr>
          <w:p w14:paraId="46249374" w14:textId="77777777" w:rsidR="00093F3A" w:rsidRPr="00FE49D6" w:rsidRDefault="00093F3A" w:rsidP="00AF43E0">
            <w:pPr>
              <w:jc w:val="center"/>
              <w:rPr>
                <w:rFonts w:ascii="Times New Roman" w:hAnsi="Times New Roman" w:cs="Times New Roman"/>
              </w:rPr>
            </w:pPr>
            <w:r w:rsidRPr="00FE49D6">
              <w:rPr>
                <w:rFonts w:ascii="Times New Roman" w:hAnsi="Times New Roman" w:cs="Times New Roman"/>
              </w:rPr>
              <w:t>255</w:t>
            </w:r>
          </w:p>
        </w:tc>
      </w:tr>
      <w:tr w:rsidR="00093F3A" w:rsidRPr="00FE49D6" w14:paraId="7BE7262A" w14:textId="77777777" w:rsidTr="00AF43E0">
        <w:trPr>
          <w:trHeight w:hRule="exact" w:val="340"/>
          <w:jc w:val="center"/>
        </w:trPr>
        <w:tc>
          <w:tcPr>
            <w:tcW w:w="699" w:type="pct"/>
            <w:vMerge/>
            <w:tcBorders>
              <w:tl2br w:val="nil"/>
              <w:tr2bl w:val="nil"/>
            </w:tcBorders>
            <w:vAlign w:val="center"/>
          </w:tcPr>
          <w:p w14:paraId="31360005" w14:textId="77777777" w:rsidR="00093F3A" w:rsidRPr="00FE49D6" w:rsidRDefault="00093F3A" w:rsidP="00AF43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9" w:type="pct"/>
            <w:tcBorders>
              <w:tl2br w:val="nil"/>
              <w:tr2bl w:val="nil"/>
            </w:tcBorders>
            <w:vAlign w:val="center"/>
          </w:tcPr>
          <w:p w14:paraId="7FAB7CA8" w14:textId="77777777" w:rsidR="00093F3A" w:rsidRPr="00FE49D6" w:rsidRDefault="00093F3A" w:rsidP="00AF43E0">
            <w:pPr>
              <w:jc w:val="center"/>
              <w:rPr>
                <w:rFonts w:ascii="Times New Roman" w:hAnsi="Times New Roman" w:cs="Times New Roman"/>
              </w:rPr>
            </w:pPr>
            <w:r w:rsidRPr="00FE49D6">
              <w:rPr>
                <w:rFonts w:ascii="Times New Roman" w:hAnsi="Times New Roman" w:cs="Times New Roman"/>
              </w:rPr>
              <w:t>GCGACAGTGGGTGATCTGAA</w:t>
            </w:r>
          </w:p>
        </w:tc>
        <w:tc>
          <w:tcPr>
            <w:tcW w:w="1362" w:type="pct"/>
            <w:vMerge/>
            <w:tcBorders>
              <w:tl2br w:val="nil"/>
              <w:tr2bl w:val="nil"/>
            </w:tcBorders>
            <w:vAlign w:val="center"/>
          </w:tcPr>
          <w:p w14:paraId="70DA25C0" w14:textId="77777777" w:rsidR="00093F3A" w:rsidRPr="00FE49D6" w:rsidRDefault="00093F3A" w:rsidP="00AF43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3F3A" w:rsidRPr="00FE49D6" w14:paraId="2C8D7F36" w14:textId="77777777" w:rsidTr="00AF43E0">
        <w:trPr>
          <w:trHeight w:hRule="exact" w:val="340"/>
          <w:jc w:val="center"/>
        </w:trPr>
        <w:tc>
          <w:tcPr>
            <w:tcW w:w="699" w:type="pct"/>
            <w:vMerge w:val="restart"/>
            <w:tcBorders>
              <w:tl2br w:val="nil"/>
              <w:tr2bl w:val="nil"/>
            </w:tcBorders>
            <w:vAlign w:val="center"/>
          </w:tcPr>
          <w:p w14:paraId="6DB01D5B" w14:textId="77777777" w:rsidR="00093F3A" w:rsidRPr="00FE49D6" w:rsidRDefault="00093F3A" w:rsidP="00AF43E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E49D6">
              <w:rPr>
                <w:rFonts w:ascii="Times New Roman" w:hAnsi="Times New Roman" w:cs="Times New Roman"/>
                <w:i/>
                <w:iCs/>
              </w:rPr>
              <w:t>csgD</w:t>
            </w:r>
            <w:proofErr w:type="spellEnd"/>
          </w:p>
        </w:tc>
        <w:tc>
          <w:tcPr>
            <w:tcW w:w="2939" w:type="pct"/>
            <w:tcBorders>
              <w:tl2br w:val="nil"/>
              <w:tr2bl w:val="nil"/>
            </w:tcBorders>
            <w:vAlign w:val="center"/>
          </w:tcPr>
          <w:p w14:paraId="18630EE4" w14:textId="77777777" w:rsidR="00093F3A" w:rsidRPr="00FE49D6" w:rsidRDefault="00093F3A" w:rsidP="00AF43E0">
            <w:pPr>
              <w:jc w:val="center"/>
              <w:rPr>
                <w:rFonts w:ascii="Times New Roman" w:hAnsi="Times New Roman" w:cs="Times New Roman"/>
              </w:rPr>
            </w:pPr>
            <w:r w:rsidRPr="00FE49D6">
              <w:rPr>
                <w:rFonts w:ascii="Times New Roman" w:hAnsi="Times New Roman" w:cs="Times New Roman"/>
              </w:rPr>
              <w:t>ATATCTCAGCCGGTTGCATT</w:t>
            </w:r>
          </w:p>
        </w:tc>
        <w:tc>
          <w:tcPr>
            <w:tcW w:w="1362" w:type="pct"/>
            <w:vMerge w:val="restart"/>
            <w:tcBorders>
              <w:tl2br w:val="nil"/>
              <w:tr2bl w:val="nil"/>
            </w:tcBorders>
            <w:vAlign w:val="center"/>
          </w:tcPr>
          <w:p w14:paraId="2B3F0AC9" w14:textId="77777777" w:rsidR="00093F3A" w:rsidRPr="00FE49D6" w:rsidRDefault="00093F3A" w:rsidP="00AF43E0">
            <w:pPr>
              <w:jc w:val="center"/>
              <w:rPr>
                <w:rFonts w:ascii="Times New Roman" w:hAnsi="Times New Roman" w:cs="Times New Roman"/>
              </w:rPr>
            </w:pPr>
            <w:r w:rsidRPr="00FE49D6">
              <w:rPr>
                <w:rFonts w:ascii="Times New Roman" w:hAnsi="Times New Roman" w:cs="Times New Roman"/>
              </w:rPr>
              <w:t>207</w:t>
            </w:r>
          </w:p>
        </w:tc>
      </w:tr>
      <w:tr w:rsidR="00093F3A" w:rsidRPr="00FE49D6" w14:paraId="54E7D126" w14:textId="77777777" w:rsidTr="00AF43E0">
        <w:trPr>
          <w:trHeight w:hRule="exact" w:val="340"/>
          <w:jc w:val="center"/>
        </w:trPr>
        <w:tc>
          <w:tcPr>
            <w:tcW w:w="699" w:type="pct"/>
            <w:vMerge/>
            <w:tcBorders>
              <w:tl2br w:val="nil"/>
              <w:tr2bl w:val="nil"/>
            </w:tcBorders>
            <w:vAlign w:val="center"/>
          </w:tcPr>
          <w:p w14:paraId="4B560B51" w14:textId="77777777" w:rsidR="00093F3A" w:rsidRPr="00FE49D6" w:rsidRDefault="00093F3A" w:rsidP="00AF43E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939" w:type="pct"/>
            <w:tcBorders>
              <w:tl2br w:val="nil"/>
              <w:tr2bl w:val="nil"/>
            </w:tcBorders>
            <w:vAlign w:val="center"/>
          </w:tcPr>
          <w:p w14:paraId="3EFCEDF4" w14:textId="77777777" w:rsidR="00093F3A" w:rsidRPr="00FE49D6" w:rsidRDefault="00093F3A" w:rsidP="00AF43E0">
            <w:pPr>
              <w:jc w:val="center"/>
              <w:rPr>
                <w:rFonts w:ascii="Times New Roman" w:hAnsi="Times New Roman" w:cs="Times New Roman"/>
              </w:rPr>
            </w:pPr>
            <w:r w:rsidRPr="00FE49D6">
              <w:rPr>
                <w:rFonts w:ascii="Times New Roman" w:hAnsi="Times New Roman" w:cs="Times New Roman"/>
              </w:rPr>
              <w:t>CCACGTGTTCCTGGTCTTCA</w:t>
            </w:r>
          </w:p>
        </w:tc>
        <w:tc>
          <w:tcPr>
            <w:tcW w:w="1362" w:type="pct"/>
            <w:vMerge/>
            <w:tcBorders>
              <w:tl2br w:val="nil"/>
              <w:tr2bl w:val="nil"/>
            </w:tcBorders>
            <w:vAlign w:val="center"/>
          </w:tcPr>
          <w:p w14:paraId="08418714" w14:textId="77777777" w:rsidR="00093F3A" w:rsidRPr="00FE49D6" w:rsidRDefault="00093F3A" w:rsidP="00AF43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3F3A" w:rsidRPr="00FE49D6" w14:paraId="4A578D76" w14:textId="77777777" w:rsidTr="00AF43E0">
        <w:trPr>
          <w:trHeight w:hRule="exact" w:val="340"/>
          <w:jc w:val="center"/>
        </w:trPr>
        <w:tc>
          <w:tcPr>
            <w:tcW w:w="699" w:type="pct"/>
            <w:vMerge w:val="restart"/>
            <w:tcBorders>
              <w:tl2br w:val="nil"/>
              <w:tr2bl w:val="nil"/>
            </w:tcBorders>
            <w:vAlign w:val="center"/>
          </w:tcPr>
          <w:p w14:paraId="5C4F7233" w14:textId="77777777" w:rsidR="00093F3A" w:rsidRPr="00FE49D6" w:rsidRDefault="00093F3A" w:rsidP="00AF43E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E49D6">
              <w:rPr>
                <w:rFonts w:ascii="Times New Roman" w:hAnsi="Times New Roman" w:cs="Times New Roman"/>
                <w:i/>
                <w:iCs/>
              </w:rPr>
              <w:t>16s</w:t>
            </w:r>
          </w:p>
        </w:tc>
        <w:tc>
          <w:tcPr>
            <w:tcW w:w="2939" w:type="pct"/>
            <w:tcBorders>
              <w:tl2br w:val="nil"/>
              <w:tr2bl w:val="nil"/>
            </w:tcBorders>
            <w:vAlign w:val="center"/>
          </w:tcPr>
          <w:p w14:paraId="6EDCEEBC" w14:textId="77777777" w:rsidR="00093F3A" w:rsidRPr="00FE49D6" w:rsidRDefault="00093F3A" w:rsidP="00AF43E0">
            <w:pPr>
              <w:jc w:val="center"/>
              <w:rPr>
                <w:rFonts w:ascii="Times New Roman" w:hAnsi="Times New Roman" w:cs="Times New Roman"/>
              </w:rPr>
            </w:pPr>
            <w:r w:rsidRPr="00FE49D6">
              <w:rPr>
                <w:rFonts w:ascii="Times New Roman" w:hAnsi="Times New Roman" w:cs="Times New Roman"/>
              </w:rPr>
              <w:t>TTCCAGTGTGGCTGGTCATC</w:t>
            </w:r>
          </w:p>
        </w:tc>
        <w:tc>
          <w:tcPr>
            <w:tcW w:w="1362" w:type="pct"/>
            <w:vMerge w:val="restart"/>
            <w:tcBorders>
              <w:tl2br w:val="nil"/>
              <w:tr2bl w:val="nil"/>
            </w:tcBorders>
            <w:vAlign w:val="center"/>
          </w:tcPr>
          <w:p w14:paraId="2CBF84D4" w14:textId="77777777" w:rsidR="00093F3A" w:rsidRPr="00FE49D6" w:rsidRDefault="00093F3A" w:rsidP="00AF43E0">
            <w:pPr>
              <w:jc w:val="center"/>
              <w:rPr>
                <w:rFonts w:ascii="Times New Roman" w:hAnsi="Times New Roman" w:cs="Times New Roman"/>
              </w:rPr>
            </w:pPr>
            <w:r w:rsidRPr="00FE49D6">
              <w:rPr>
                <w:rFonts w:ascii="Times New Roman" w:hAnsi="Times New Roman" w:cs="Times New Roman"/>
              </w:rPr>
              <w:t>189</w:t>
            </w:r>
          </w:p>
        </w:tc>
      </w:tr>
      <w:tr w:rsidR="00093F3A" w:rsidRPr="00FE49D6" w14:paraId="018CBDED" w14:textId="77777777" w:rsidTr="00AF43E0">
        <w:trPr>
          <w:trHeight w:hRule="exact" w:val="340"/>
          <w:jc w:val="center"/>
        </w:trPr>
        <w:tc>
          <w:tcPr>
            <w:tcW w:w="699" w:type="pct"/>
            <w:vMerge/>
            <w:tcBorders>
              <w:tl2br w:val="nil"/>
              <w:tr2bl w:val="nil"/>
            </w:tcBorders>
            <w:vAlign w:val="center"/>
          </w:tcPr>
          <w:p w14:paraId="1BDAB68B" w14:textId="77777777" w:rsidR="00093F3A" w:rsidRPr="00FE49D6" w:rsidRDefault="00093F3A" w:rsidP="00AF43E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939" w:type="pct"/>
            <w:tcBorders>
              <w:tl2br w:val="nil"/>
              <w:tr2bl w:val="nil"/>
            </w:tcBorders>
            <w:vAlign w:val="center"/>
          </w:tcPr>
          <w:p w14:paraId="3099C1B2" w14:textId="77777777" w:rsidR="00093F3A" w:rsidRPr="00FE49D6" w:rsidRDefault="00093F3A" w:rsidP="00AF43E0">
            <w:pPr>
              <w:jc w:val="center"/>
              <w:rPr>
                <w:rFonts w:ascii="Times New Roman" w:hAnsi="Times New Roman" w:cs="Times New Roman"/>
              </w:rPr>
            </w:pPr>
            <w:r w:rsidRPr="00FE49D6">
              <w:rPr>
                <w:rFonts w:ascii="Times New Roman" w:hAnsi="Times New Roman" w:cs="Times New Roman"/>
              </w:rPr>
              <w:t>TGCCTGATGGAGGGGGATAA</w:t>
            </w:r>
          </w:p>
        </w:tc>
        <w:tc>
          <w:tcPr>
            <w:tcW w:w="1362" w:type="pct"/>
            <w:vMerge/>
            <w:tcBorders>
              <w:tl2br w:val="nil"/>
              <w:tr2bl w:val="nil"/>
            </w:tcBorders>
            <w:vAlign w:val="center"/>
          </w:tcPr>
          <w:p w14:paraId="15A8A348" w14:textId="77777777" w:rsidR="00093F3A" w:rsidRPr="00FE49D6" w:rsidRDefault="00093F3A" w:rsidP="00AF43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1EE104B" w14:textId="77777777" w:rsidR="00093F3A" w:rsidRPr="00FE49D6" w:rsidRDefault="00093F3A" w:rsidP="00093F3A">
      <w:pPr>
        <w:pStyle w:val="B"/>
        <w:spacing w:before="156"/>
        <w:rPr>
          <w:b/>
          <w:bCs/>
          <w:sz w:val="20"/>
          <w:szCs w:val="20"/>
        </w:rPr>
      </w:pPr>
      <w:r w:rsidRPr="00FE49D6">
        <w:rPr>
          <w:b/>
          <w:bCs/>
          <w:sz w:val="20"/>
          <w:szCs w:val="20"/>
        </w:rPr>
        <w:br w:type="page"/>
      </w:r>
    </w:p>
    <w:p w14:paraId="0F5EEC7E" w14:textId="244F7FA9" w:rsidR="00093F3A" w:rsidRPr="00FE49D6" w:rsidRDefault="00093F3A" w:rsidP="00093F3A">
      <w:pPr>
        <w:pStyle w:val="B"/>
        <w:spacing w:before="156"/>
      </w:pPr>
      <w:r w:rsidRPr="00FE49D6">
        <w:rPr>
          <w:b/>
          <w:bCs/>
          <w:sz w:val="20"/>
          <w:szCs w:val="20"/>
        </w:rPr>
        <w:lastRenderedPageBreak/>
        <w:t xml:space="preserve">Supplementary table </w:t>
      </w:r>
      <w:r w:rsidR="0067735A" w:rsidRPr="00FE49D6">
        <w:rPr>
          <w:b/>
          <w:bCs/>
          <w:sz w:val="20"/>
          <w:szCs w:val="20"/>
        </w:rPr>
        <w:t>2</w:t>
      </w:r>
      <w:r w:rsidRPr="00FE49D6">
        <w:rPr>
          <w:b/>
          <w:bCs/>
          <w:sz w:val="20"/>
          <w:szCs w:val="20"/>
        </w:rPr>
        <w:t xml:space="preserve"> </w:t>
      </w:r>
      <w:r w:rsidRPr="00FE49D6">
        <w:t>Primer sequence information for gene editing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2"/>
        <w:gridCol w:w="3538"/>
        <w:gridCol w:w="3706"/>
      </w:tblGrid>
      <w:tr w:rsidR="00093F3A" w:rsidRPr="00FE49D6" w14:paraId="3A219DA9" w14:textId="77777777" w:rsidTr="00AF43E0">
        <w:trPr>
          <w:trHeight w:hRule="exact" w:val="294"/>
          <w:jc w:val="center"/>
        </w:trPr>
        <w:tc>
          <w:tcPr>
            <w:tcW w:w="639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7A34483" w14:textId="77777777" w:rsidR="00093F3A" w:rsidRPr="00FE49D6" w:rsidRDefault="00093F3A" w:rsidP="00AF43E0"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FE49D6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2130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D883768" w14:textId="77777777" w:rsidR="00093F3A" w:rsidRPr="00FE49D6" w:rsidRDefault="00093F3A" w:rsidP="00AF43E0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FE49D6">
              <w:rPr>
                <w:rFonts w:ascii="Times New Roman" w:hAnsi="Times New Roman" w:cs="Times New Roman"/>
                <w:sz w:val="18"/>
                <w:szCs w:val="18"/>
              </w:rPr>
              <w:t>Forward primer (5</w:t>
            </w:r>
            <w:bookmarkStart w:id="1" w:name="_Hlk161867425"/>
            <w:r w:rsidRPr="00FE49D6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bookmarkEnd w:id="1"/>
            <w:r w:rsidRPr="00FE49D6">
              <w:rPr>
                <w:rFonts w:ascii="Times New Roman" w:hAnsi="Times New Roman" w:cs="Times New Roman"/>
                <w:sz w:val="18"/>
                <w:szCs w:val="18"/>
              </w:rPr>
              <w:t>→3′)</w:t>
            </w:r>
          </w:p>
        </w:tc>
        <w:tc>
          <w:tcPr>
            <w:tcW w:w="2231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DC282D2" w14:textId="77777777" w:rsidR="00093F3A" w:rsidRPr="00FE49D6" w:rsidRDefault="00093F3A" w:rsidP="00AF43E0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FE49D6">
              <w:rPr>
                <w:rFonts w:ascii="Times New Roman" w:hAnsi="Times New Roman" w:cs="Times New Roman"/>
                <w:sz w:val="18"/>
                <w:szCs w:val="18"/>
              </w:rPr>
              <w:t>Reverse primer (5′→3′)</w:t>
            </w:r>
          </w:p>
        </w:tc>
      </w:tr>
      <w:tr w:rsidR="00093F3A" w:rsidRPr="00FE49D6" w14:paraId="50BDD8FC" w14:textId="77777777" w:rsidTr="00AF43E0">
        <w:trPr>
          <w:trHeight w:hRule="exact" w:val="340"/>
          <w:jc w:val="center"/>
        </w:trPr>
        <w:tc>
          <w:tcPr>
            <w:tcW w:w="63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6AA4166" w14:textId="77777777" w:rsidR="00093F3A" w:rsidRPr="00FE49D6" w:rsidRDefault="00093F3A" w:rsidP="00AF43E0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49D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uxS</w:t>
            </w:r>
            <w:proofErr w:type="spellEnd"/>
          </w:p>
        </w:tc>
        <w:tc>
          <w:tcPr>
            <w:tcW w:w="213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C9BBA33" w14:textId="77777777" w:rsidR="00093F3A" w:rsidRPr="00FE49D6" w:rsidRDefault="00093F3A" w:rsidP="00AF43E0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FE49D6">
              <w:rPr>
                <w:rFonts w:ascii="Times New Roman" w:hAnsi="Times New Roman" w:cs="Times New Roman"/>
                <w:sz w:val="18"/>
                <w:szCs w:val="18"/>
              </w:rPr>
              <w:t>ATAGCTTCGCAGTCGATCAT</w:t>
            </w:r>
          </w:p>
        </w:tc>
        <w:tc>
          <w:tcPr>
            <w:tcW w:w="223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D430FB1" w14:textId="77777777" w:rsidR="00093F3A" w:rsidRPr="00FE49D6" w:rsidRDefault="00093F3A" w:rsidP="00AF43E0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FE49D6">
              <w:rPr>
                <w:rFonts w:ascii="Times New Roman" w:hAnsi="Times New Roman" w:cs="Times New Roman"/>
                <w:sz w:val="18"/>
                <w:szCs w:val="18"/>
              </w:rPr>
              <w:t>TGCAATTCCTGCAGTTTTTC</w:t>
            </w:r>
          </w:p>
        </w:tc>
      </w:tr>
      <w:tr w:rsidR="00093F3A" w:rsidRPr="00FE49D6" w14:paraId="46C2C9DF" w14:textId="77777777" w:rsidTr="00AF43E0">
        <w:trPr>
          <w:trHeight w:hRule="exact" w:val="618"/>
          <w:jc w:val="center"/>
        </w:trPr>
        <w:tc>
          <w:tcPr>
            <w:tcW w:w="639" w:type="pct"/>
            <w:shd w:val="clear" w:color="auto" w:fill="FFFFFF"/>
            <w:vAlign w:val="center"/>
          </w:tcPr>
          <w:p w14:paraId="1E3A13AA" w14:textId="77777777" w:rsidR="00093F3A" w:rsidRPr="00FE49D6" w:rsidRDefault="00093F3A" w:rsidP="00AF43E0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FE49D6">
              <w:rPr>
                <w:rFonts w:ascii="Times New Roman" w:hAnsi="Times New Roman" w:cs="Times New Roman"/>
                <w:sz w:val="18"/>
                <w:szCs w:val="18"/>
              </w:rPr>
              <w:t>RP</w:t>
            </w:r>
          </w:p>
        </w:tc>
        <w:tc>
          <w:tcPr>
            <w:tcW w:w="2130" w:type="pct"/>
            <w:shd w:val="clear" w:color="auto" w:fill="FFFFFF"/>
            <w:vAlign w:val="center"/>
          </w:tcPr>
          <w:p w14:paraId="35112B9D" w14:textId="77777777" w:rsidR="00093F3A" w:rsidRPr="00FE49D6" w:rsidRDefault="00093F3A" w:rsidP="00AF43E0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FE49D6">
              <w:rPr>
                <w:rFonts w:ascii="Times New Roman" w:hAnsi="Times New Roman" w:cs="Times New Roman"/>
                <w:sz w:val="18"/>
                <w:szCs w:val="18"/>
              </w:rPr>
              <w:t>TGCAATTCCTGCAGTTTTTCTTTCGGCAGCGCCAGCTCTTTATTGCTGTTTGTGTAGGCTGGAGCTGCTTCG</w:t>
            </w:r>
          </w:p>
        </w:tc>
        <w:tc>
          <w:tcPr>
            <w:tcW w:w="2231" w:type="pct"/>
            <w:shd w:val="clear" w:color="auto" w:fill="FFFFFF"/>
            <w:vAlign w:val="center"/>
          </w:tcPr>
          <w:p w14:paraId="6EC2EB1E" w14:textId="77777777" w:rsidR="00093F3A" w:rsidRPr="00FE49D6" w:rsidRDefault="00093F3A" w:rsidP="00AF43E0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FE49D6">
              <w:rPr>
                <w:rFonts w:ascii="Times New Roman" w:hAnsi="Times New Roman" w:cs="Times New Roman"/>
                <w:sz w:val="18"/>
                <w:szCs w:val="18"/>
              </w:rPr>
              <w:t>ATAGCTTCGCAGTCGATCATACCCGGATGCAAGCGCCGGCGGTCCGGGTTCATATGAATATCCTCCTTAG</w:t>
            </w:r>
          </w:p>
        </w:tc>
      </w:tr>
    </w:tbl>
    <w:p w14:paraId="39C7401C" w14:textId="77777777" w:rsidR="00093F3A" w:rsidRPr="00FE49D6" w:rsidRDefault="00093F3A" w:rsidP="00093F3A">
      <w:pPr>
        <w:rPr>
          <w:rFonts w:ascii="Times New Roman" w:hAnsi="Times New Roman" w:cs="Times New Roman"/>
        </w:rPr>
      </w:pPr>
    </w:p>
    <w:p w14:paraId="232EBFAA" w14:textId="77777777" w:rsidR="003E1330" w:rsidRPr="00FE49D6" w:rsidRDefault="003E1330" w:rsidP="003E1330">
      <w:pPr>
        <w:spacing w:line="360" w:lineRule="auto"/>
        <w:rPr>
          <w:rFonts w:ascii="Times New Roman" w:hAnsi="Times New Roman" w:cs="Times New Roman"/>
          <w:szCs w:val="21"/>
        </w:rPr>
      </w:pPr>
    </w:p>
    <w:p w14:paraId="1AC0B729" w14:textId="77777777" w:rsidR="00127AB4" w:rsidRPr="00FE49D6" w:rsidRDefault="00127AB4">
      <w:pPr>
        <w:rPr>
          <w:rFonts w:ascii="Times New Roman" w:hAnsi="Times New Roman" w:cs="Times New Roman"/>
        </w:rPr>
      </w:pPr>
    </w:p>
    <w:sectPr w:rsidR="00127AB4" w:rsidRPr="00FE49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920C26" w14:textId="77777777" w:rsidR="00E353F3" w:rsidRDefault="00E353F3" w:rsidP="003E1330">
      <w:pPr>
        <w:rPr>
          <w:rFonts w:hint="eastAsia"/>
        </w:rPr>
      </w:pPr>
      <w:r>
        <w:separator/>
      </w:r>
    </w:p>
  </w:endnote>
  <w:endnote w:type="continuationSeparator" w:id="0">
    <w:p w14:paraId="04F85C95" w14:textId="77777777" w:rsidR="00E353F3" w:rsidRDefault="00E353F3" w:rsidP="003E13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67578E" w14:textId="77777777" w:rsidR="00E353F3" w:rsidRDefault="00E353F3" w:rsidP="003E1330">
      <w:pPr>
        <w:rPr>
          <w:rFonts w:hint="eastAsia"/>
        </w:rPr>
      </w:pPr>
      <w:r>
        <w:separator/>
      </w:r>
    </w:p>
  </w:footnote>
  <w:footnote w:type="continuationSeparator" w:id="0">
    <w:p w14:paraId="15E663CF" w14:textId="77777777" w:rsidR="00E353F3" w:rsidRDefault="00E353F3" w:rsidP="003E13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AB4"/>
    <w:rsid w:val="00005171"/>
    <w:rsid w:val="000071BE"/>
    <w:rsid w:val="000072B3"/>
    <w:rsid w:val="00010140"/>
    <w:rsid w:val="00011C5B"/>
    <w:rsid w:val="000339F1"/>
    <w:rsid w:val="00037CF9"/>
    <w:rsid w:val="00044DA4"/>
    <w:rsid w:val="000473B6"/>
    <w:rsid w:val="00051971"/>
    <w:rsid w:val="00055B51"/>
    <w:rsid w:val="000562F9"/>
    <w:rsid w:val="000630D5"/>
    <w:rsid w:val="0006381D"/>
    <w:rsid w:val="000647D2"/>
    <w:rsid w:val="00066158"/>
    <w:rsid w:val="00067F05"/>
    <w:rsid w:val="00072A38"/>
    <w:rsid w:val="000815FF"/>
    <w:rsid w:val="0008380A"/>
    <w:rsid w:val="00093F3A"/>
    <w:rsid w:val="000965B9"/>
    <w:rsid w:val="0009782B"/>
    <w:rsid w:val="000B0899"/>
    <w:rsid w:val="000B4C3B"/>
    <w:rsid w:val="000C2D73"/>
    <w:rsid w:val="000C7DC5"/>
    <w:rsid w:val="000D27BF"/>
    <w:rsid w:val="000D3FAD"/>
    <w:rsid w:val="000D5DBA"/>
    <w:rsid w:val="000E0844"/>
    <w:rsid w:val="000E10F5"/>
    <w:rsid w:val="000E7EDA"/>
    <w:rsid w:val="000F2F26"/>
    <w:rsid w:val="000F3510"/>
    <w:rsid w:val="000F3B9E"/>
    <w:rsid w:val="000F7727"/>
    <w:rsid w:val="001005DD"/>
    <w:rsid w:val="00100F72"/>
    <w:rsid w:val="00101C38"/>
    <w:rsid w:val="00103A96"/>
    <w:rsid w:val="00117E7F"/>
    <w:rsid w:val="001236D7"/>
    <w:rsid w:val="00127AB4"/>
    <w:rsid w:val="00135931"/>
    <w:rsid w:val="001378CA"/>
    <w:rsid w:val="00141A73"/>
    <w:rsid w:val="00142268"/>
    <w:rsid w:val="00145757"/>
    <w:rsid w:val="001509B8"/>
    <w:rsid w:val="00154A2B"/>
    <w:rsid w:val="00154F3D"/>
    <w:rsid w:val="0015585D"/>
    <w:rsid w:val="00175194"/>
    <w:rsid w:val="00175D19"/>
    <w:rsid w:val="0018360F"/>
    <w:rsid w:val="00193DCC"/>
    <w:rsid w:val="001A2271"/>
    <w:rsid w:val="001A2470"/>
    <w:rsid w:val="001B57B5"/>
    <w:rsid w:val="001C3DDC"/>
    <w:rsid w:val="001D4757"/>
    <w:rsid w:val="001E0087"/>
    <w:rsid w:val="001E766A"/>
    <w:rsid w:val="001F1726"/>
    <w:rsid w:val="001F1CAC"/>
    <w:rsid w:val="001F1F02"/>
    <w:rsid w:val="0020165A"/>
    <w:rsid w:val="00204C50"/>
    <w:rsid w:val="00211764"/>
    <w:rsid w:val="002119EA"/>
    <w:rsid w:val="002159D4"/>
    <w:rsid w:val="00215B78"/>
    <w:rsid w:val="00217A4B"/>
    <w:rsid w:val="0022009D"/>
    <w:rsid w:val="002200F7"/>
    <w:rsid w:val="002258FB"/>
    <w:rsid w:val="002274D6"/>
    <w:rsid w:val="00230AF7"/>
    <w:rsid w:val="0024059C"/>
    <w:rsid w:val="0024272C"/>
    <w:rsid w:val="002449BB"/>
    <w:rsid w:val="00247890"/>
    <w:rsid w:val="00252D85"/>
    <w:rsid w:val="00260B3C"/>
    <w:rsid w:val="00262546"/>
    <w:rsid w:val="002744E2"/>
    <w:rsid w:val="00276572"/>
    <w:rsid w:val="00286AED"/>
    <w:rsid w:val="00291989"/>
    <w:rsid w:val="0029233B"/>
    <w:rsid w:val="00294813"/>
    <w:rsid w:val="002A3EF5"/>
    <w:rsid w:val="002A6163"/>
    <w:rsid w:val="002B7877"/>
    <w:rsid w:val="002D3EC8"/>
    <w:rsid w:val="002E3286"/>
    <w:rsid w:val="002E4578"/>
    <w:rsid w:val="002E7693"/>
    <w:rsid w:val="002F0404"/>
    <w:rsid w:val="002F4100"/>
    <w:rsid w:val="002F72FF"/>
    <w:rsid w:val="00300A49"/>
    <w:rsid w:val="00303709"/>
    <w:rsid w:val="00307D60"/>
    <w:rsid w:val="003134A9"/>
    <w:rsid w:val="00316871"/>
    <w:rsid w:val="003200FF"/>
    <w:rsid w:val="00320A1F"/>
    <w:rsid w:val="003279BB"/>
    <w:rsid w:val="00333DFC"/>
    <w:rsid w:val="00335DAE"/>
    <w:rsid w:val="00341659"/>
    <w:rsid w:val="00342672"/>
    <w:rsid w:val="00344FE1"/>
    <w:rsid w:val="00345411"/>
    <w:rsid w:val="0034638C"/>
    <w:rsid w:val="00353754"/>
    <w:rsid w:val="003539D9"/>
    <w:rsid w:val="00360C26"/>
    <w:rsid w:val="0036432A"/>
    <w:rsid w:val="00372F3E"/>
    <w:rsid w:val="003735A4"/>
    <w:rsid w:val="003754D5"/>
    <w:rsid w:val="00381477"/>
    <w:rsid w:val="00384D3F"/>
    <w:rsid w:val="00391230"/>
    <w:rsid w:val="00395534"/>
    <w:rsid w:val="003A2730"/>
    <w:rsid w:val="003B017B"/>
    <w:rsid w:val="003B2FBF"/>
    <w:rsid w:val="003B7042"/>
    <w:rsid w:val="003C545C"/>
    <w:rsid w:val="003D25C1"/>
    <w:rsid w:val="003D2E87"/>
    <w:rsid w:val="003D7543"/>
    <w:rsid w:val="003E1330"/>
    <w:rsid w:val="003E3942"/>
    <w:rsid w:val="003E3A98"/>
    <w:rsid w:val="003E43E3"/>
    <w:rsid w:val="003F0265"/>
    <w:rsid w:val="003F1712"/>
    <w:rsid w:val="003F264C"/>
    <w:rsid w:val="003F5020"/>
    <w:rsid w:val="003F5695"/>
    <w:rsid w:val="003F6228"/>
    <w:rsid w:val="003F6467"/>
    <w:rsid w:val="003F6D80"/>
    <w:rsid w:val="003F7276"/>
    <w:rsid w:val="00402994"/>
    <w:rsid w:val="00402D87"/>
    <w:rsid w:val="00405B0F"/>
    <w:rsid w:val="00412C46"/>
    <w:rsid w:val="00413CC8"/>
    <w:rsid w:val="00414BD2"/>
    <w:rsid w:val="0041671B"/>
    <w:rsid w:val="00416D7D"/>
    <w:rsid w:val="00421BA7"/>
    <w:rsid w:val="00422D64"/>
    <w:rsid w:val="0042543D"/>
    <w:rsid w:val="00440D0C"/>
    <w:rsid w:val="004439B6"/>
    <w:rsid w:val="00445417"/>
    <w:rsid w:val="00445F9F"/>
    <w:rsid w:val="00450086"/>
    <w:rsid w:val="00452EA6"/>
    <w:rsid w:val="0045434C"/>
    <w:rsid w:val="00454FE9"/>
    <w:rsid w:val="00455EE4"/>
    <w:rsid w:val="004615AE"/>
    <w:rsid w:val="004628BD"/>
    <w:rsid w:val="00464351"/>
    <w:rsid w:val="004715F0"/>
    <w:rsid w:val="00476830"/>
    <w:rsid w:val="0047696B"/>
    <w:rsid w:val="0048744A"/>
    <w:rsid w:val="00487B49"/>
    <w:rsid w:val="004929A6"/>
    <w:rsid w:val="004A149A"/>
    <w:rsid w:val="004A73D6"/>
    <w:rsid w:val="004B6BDE"/>
    <w:rsid w:val="004B7A03"/>
    <w:rsid w:val="004C4268"/>
    <w:rsid w:val="004C4B3B"/>
    <w:rsid w:val="004D273A"/>
    <w:rsid w:val="004D48E2"/>
    <w:rsid w:val="004D5015"/>
    <w:rsid w:val="004D75C9"/>
    <w:rsid w:val="004E0AE8"/>
    <w:rsid w:val="004E1B4A"/>
    <w:rsid w:val="004E23EF"/>
    <w:rsid w:val="004E343C"/>
    <w:rsid w:val="004E7638"/>
    <w:rsid w:val="004F0F90"/>
    <w:rsid w:val="0050118F"/>
    <w:rsid w:val="00503141"/>
    <w:rsid w:val="00504896"/>
    <w:rsid w:val="00505302"/>
    <w:rsid w:val="0050705C"/>
    <w:rsid w:val="0051570F"/>
    <w:rsid w:val="00521E93"/>
    <w:rsid w:val="00523368"/>
    <w:rsid w:val="005245AB"/>
    <w:rsid w:val="00532899"/>
    <w:rsid w:val="00536EED"/>
    <w:rsid w:val="005405E3"/>
    <w:rsid w:val="00542472"/>
    <w:rsid w:val="0054302E"/>
    <w:rsid w:val="005471A1"/>
    <w:rsid w:val="0054740E"/>
    <w:rsid w:val="005504C9"/>
    <w:rsid w:val="0055246F"/>
    <w:rsid w:val="00552F1E"/>
    <w:rsid w:val="00555AA4"/>
    <w:rsid w:val="0055672A"/>
    <w:rsid w:val="00560092"/>
    <w:rsid w:val="00560670"/>
    <w:rsid w:val="005610EB"/>
    <w:rsid w:val="005631B0"/>
    <w:rsid w:val="00565519"/>
    <w:rsid w:val="00566B23"/>
    <w:rsid w:val="00573904"/>
    <w:rsid w:val="00574AB9"/>
    <w:rsid w:val="00576C70"/>
    <w:rsid w:val="005844E3"/>
    <w:rsid w:val="0059342A"/>
    <w:rsid w:val="005A09A7"/>
    <w:rsid w:val="005A2585"/>
    <w:rsid w:val="005A2688"/>
    <w:rsid w:val="005A651C"/>
    <w:rsid w:val="005B016E"/>
    <w:rsid w:val="005C0490"/>
    <w:rsid w:val="005C2BF9"/>
    <w:rsid w:val="005C4C7E"/>
    <w:rsid w:val="005C6269"/>
    <w:rsid w:val="005D2E95"/>
    <w:rsid w:val="005D3AE0"/>
    <w:rsid w:val="005D5FCE"/>
    <w:rsid w:val="005E7A47"/>
    <w:rsid w:val="005F0E5F"/>
    <w:rsid w:val="005F1745"/>
    <w:rsid w:val="00611626"/>
    <w:rsid w:val="0061191C"/>
    <w:rsid w:val="00612061"/>
    <w:rsid w:val="00613BD8"/>
    <w:rsid w:val="00617031"/>
    <w:rsid w:val="00617EF2"/>
    <w:rsid w:val="00622636"/>
    <w:rsid w:val="00622870"/>
    <w:rsid w:val="00630DDC"/>
    <w:rsid w:val="00631FEE"/>
    <w:rsid w:val="006344C2"/>
    <w:rsid w:val="006379FC"/>
    <w:rsid w:val="0064065C"/>
    <w:rsid w:val="0064251B"/>
    <w:rsid w:val="006427C4"/>
    <w:rsid w:val="00645EFF"/>
    <w:rsid w:val="00646CCE"/>
    <w:rsid w:val="00650311"/>
    <w:rsid w:val="00650E26"/>
    <w:rsid w:val="00650EF4"/>
    <w:rsid w:val="00655F44"/>
    <w:rsid w:val="00662527"/>
    <w:rsid w:val="006710DE"/>
    <w:rsid w:val="006731A6"/>
    <w:rsid w:val="00674EA2"/>
    <w:rsid w:val="006752A0"/>
    <w:rsid w:val="00675541"/>
    <w:rsid w:val="0067735A"/>
    <w:rsid w:val="006778CC"/>
    <w:rsid w:val="00677D40"/>
    <w:rsid w:val="00690E3D"/>
    <w:rsid w:val="00693641"/>
    <w:rsid w:val="00694800"/>
    <w:rsid w:val="006953C6"/>
    <w:rsid w:val="00695D96"/>
    <w:rsid w:val="00695E0E"/>
    <w:rsid w:val="006963F6"/>
    <w:rsid w:val="00697676"/>
    <w:rsid w:val="00697A8E"/>
    <w:rsid w:val="006A5D55"/>
    <w:rsid w:val="006A6DA1"/>
    <w:rsid w:val="006B0B76"/>
    <w:rsid w:val="006B0E2F"/>
    <w:rsid w:val="006B213D"/>
    <w:rsid w:val="006B47EE"/>
    <w:rsid w:val="006C2258"/>
    <w:rsid w:val="006C35E4"/>
    <w:rsid w:val="006D0336"/>
    <w:rsid w:val="006D1FF7"/>
    <w:rsid w:val="006E495E"/>
    <w:rsid w:val="006F189F"/>
    <w:rsid w:val="006F3F46"/>
    <w:rsid w:val="007013DD"/>
    <w:rsid w:val="00704CFF"/>
    <w:rsid w:val="007137A2"/>
    <w:rsid w:val="00716A4A"/>
    <w:rsid w:val="00726D93"/>
    <w:rsid w:val="0073003B"/>
    <w:rsid w:val="007358AE"/>
    <w:rsid w:val="007377D5"/>
    <w:rsid w:val="00744665"/>
    <w:rsid w:val="00745577"/>
    <w:rsid w:val="00747F74"/>
    <w:rsid w:val="00753C90"/>
    <w:rsid w:val="00757C72"/>
    <w:rsid w:val="00762F29"/>
    <w:rsid w:val="007726A1"/>
    <w:rsid w:val="00773275"/>
    <w:rsid w:val="00776A56"/>
    <w:rsid w:val="00780769"/>
    <w:rsid w:val="007874DD"/>
    <w:rsid w:val="00787C1E"/>
    <w:rsid w:val="00794ACC"/>
    <w:rsid w:val="007954E5"/>
    <w:rsid w:val="007A11FE"/>
    <w:rsid w:val="007A5F18"/>
    <w:rsid w:val="007B0941"/>
    <w:rsid w:val="007C414A"/>
    <w:rsid w:val="007C5C82"/>
    <w:rsid w:val="007D3354"/>
    <w:rsid w:val="007D5754"/>
    <w:rsid w:val="007D63B6"/>
    <w:rsid w:val="007D7A4E"/>
    <w:rsid w:val="007D7DB0"/>
    <w:rsid w:val="007E499A"/>
    <w:rsid w:val="007F03A2"/>
    <w:rsid w:val="007F248F"/>
    <w:rsid w:val="00803AC0"/>
    <w:rsid w:val="00804C6A"/>
    <w:rsid w:val="008063D5"/>
    <w:rsid w:val="00806515"/>
    <w:rsid w:val="00807536"/>
    <w:rsid w:val="00807F72"/>
    <w:rsid w:val="00810E15"/>
    <w:rsid w:val="008118FA"/>
    <w:rsid w:val="00811DCA"/>
    <w:rsid w:val="00816FB9"/>
    <w:rsid w:val="00825C40"/>
    <w:rsid w:val="00851670"/>
    <w:rsid w:val="00862815"/>
    <w:rsid w:val="008670D8"/>
    <w:rsid w:val="00867EBC"/>
    <w:rsid w:val="00870347"/>
    <w:rsid w:val="00875965"/>
    <w:rsid w:val="00887DD5"/>
    <w:rsid w:val="00890E89"/>
    <w:rsid w:val="0089750C"/>
    <w:rsid w:val="008A1200"/>
    <w:rsid w:val="008A26AE"/>
    <w:rsid w:val="008A5E1A"/>
    <w:rsid w:val="008A6EE3"/>
    <w:rsid w:val="008B049F"/>
    <w:rsid w:val="008B3247"/>
    <w:rsid w:val="008B5988"/>
    <w:rsid w:val="008C326F"/>
    <w:rsid w:val="008D1B11"/>
    <w:rsid w:val="008E15ED"/>
    <w:rsid w:val="008E1DDB"/>
    <w:rsid w:val="008F0521"/>
    <w:rsid w:val="008F0AF7"/>
    <w:rsid w:val="00910F22"/>
    <w:rsid w:val="00911AD4"/>
    <w:rsid w:val="00922E8D"/>
    <w:rsid w:val="00927487"/>
    <w:rsid w:val="00927C24"/>
    <w:rsid w:val="00930C61"/>
    <w:rsid w:val="00937D9B"/>
    <w:rsid w:val="00942398"/>
    <w:rsid w:val="0094373F"/>
    <w:rsid w:val="00944D61"/>
    <w:rsid w:val="00945599"/>
    <w:rsid w:val="009520E7"/>
    <w:rsid w:val="009538A9"/>
    <w:rsid w:val="009612F4"/>
    <w:rsid w:val="0097188F"/>
    <w:rsid w:val="009763CF"/>
    <w:rsid w:val="00977371"/>
    <w:rsid w:val="00977AD0"/>
    <w:rsid w:val="009927EE"/>
    <w:rsid w:val="0099500C"/>
    <w:rsid w:val="009A0400"/>
    <w:rsid w:val="009A2BCA"/>
    <w:rsid w:val="009A4FE6"/>
    <w:rsid w:val="009A63F6"/>
    <w:rsid w:val="009B195D"/>
    <w:rsid w:val="009B7E25"/>
    <w:rsid w:val="009C5E13"/>
    <w:rsid w:val="009D3B6E"/>
    <w:rsid w:val="009D6922"/>
    <w:rsid w:val="009E1021"/>
    <w:rsid w:val="009E5208"/>
    <w:rsid w:val="009E66C4"/>
    <w:rsid w:val="009F069E"/>
    <w:rsid w:val="009F0C2B"/>
    <w:rsid w:val="009F2A24"/>
    <w:rsid w:val="009F3B77"/>
    <w:rsid w:val="009F4980"/>
    <w:rsid w:val="009F65CA"/>
    <w:rsid w:val="00A047DE"/>
    <w:rsid w:val="00A04E9D"/>
    <w:rsid w:val="00A06DC6"/>
    <w:rsid w:val="00A2107F"/>
    <w:rsid w:val="00A23675"/>
    <w:rsid w:val="00A246A5"/>
    <w:rsid w:val="00A24F56"/>
    <w:rsid w:val="00A27D71"/>
    <w:rsid w:val="00A36845"/>
    <w:rsid w:val="00A4094D"/>
    <w:rsid w:val="00A449D9"/>
    <w:rsid w:val="00A47115"/>
    <w:rsid w:val="00A47825"/>
    <w:rsid w:val="00A50AEC"/>
    <w:rsid w:val="00A539A4"/>
    <w:rsid w:val="00A53DF7"/>
    <w:rsid w:val="00A55ED2"/>
    <w:rsid w:val="00A607B9"/>
    <w:rsid w:val="00A62D98"/>
    <w:rsid w:val="00A648C6"/>
    <w:rsid w:val="00A65D2F"/>
    <w:rsid w:val="00A702D0"/>
    <w:rsid w:val="00A70B75"/>
    <w:rsid w:val="00A7243B"/>
    <w:rsid w:val="00A773FA"/>
    <w:rsid w:val="00A86F11"/>
    <w:rsid w:val="00A901D4"/>
    <w:rsid w:val="00A95454"/>
    <w:rsid w:val="00A971E7"/>
    <w:rsid w:val="00AA06A1"/>
    <w:rsid w:val="00AA06FF"/>
    <w:rsid w:val="00AA0BB2"/>
    <w:rsid w:val="00AA1574"/>
    <w:rsid w:val="00AA31E7"/>
    <w:rsid w:val="00AA5FB2"/>
    <w:rsid w:val="00AB687C"/>
    <w:rsid w:val="00AB77B1"/>
    <w:rsid w:val="00AC61C5"/>
    <w:rsid w:val="00AC7B09"/>
    <w:rsid w:val="00AD5C14"/>
    <w:rsid w:val="00AD727B"/>
    <w:rsid w:val="00AD7639"/>
    <w:rsid w:val="00AE101B"/>
    <w:rsid w:val="00AF2243"/>
    <w:rsid w:val="00AF2889"/>
    <w:rsid w:val="00AF79EB"/>
    <w:rsid w:val="00AF7A4C"/>
    <w:rsid w:val="00B01E48"/>
    <w:rsid w:val="00B03458"/>
    <w:rsid w:val="00B07F6F"/>
    <w:rsid w:val="00B14077"/>
    <w:rsid w:val="00B1417E"/>
    <w:rsid w:val="00B20FD3"/>
    <w:rsid w:val="00B23A4A"/>
    <w:rsid w:val="00B23D30"/>
    <w:rsid w:val="00B36C44"/>
    <w:rsid w:val="00B42613"/>
    <w:rsid w:val="00B42B0A"/>
    <w:rsid w:val="00B46EA1"/>
    <w:rsid w:val="00B46FE5"/>
    <w:rsid w:val="00B5371B"/>
    <w:rsid w:val="00B56A92"/>
    <w:rsid w:val="00B56EAA"/>
    <w:rsid w:val="00B72853"/>
    <w:rsid w:val="00B742E3"/>
    <w:rsid w:val="00B85B52"/>
    <w:rsid w:val="00B86557"/>
    <w:rsid w:val="00B909A2"/>
    <w:rsid w:val="00B934E1"/>
    <w:rsid w:val="00B9421C"/>
    <w:rsid w:val="00B9468D"/>
    <w:rsid w:val="00B9720E"/>
    <w:rsid w:val="00B97923"/>
    <w:rsid w:val="00BA44DE"/>
    <w:rsid w:val="00BA49B9"/>
    <w:rsid w:val="00BB0869"/>
    <w:rsid w:val="00BB0C77"/>
    <w:rsid w:val="00BB1573"/>
    <w:rsid w:val="00BB44E9"/>
    <w:rsid w:val="00BB6E83"/>
    <w:rsid w:val="00BC07DA"/>
    <w:rsid w:val="00BC34B0"/>
    <w:rsid w:val="00BC37F5"/>
    <w:rsid w:val="00BC67F7"/>
    <w:rsid w:val="00BC7DC2"/>
    <w:rsid w:val="00BD2222"/>
    <w:rsid w:val="00BD3E5B"/>
    <w:rsid w:val="00BE5343"/>
    <w:rsid w:val="00BE6F07"/>
    <w:rsid w:val="00BE745D"/>
    <w:rsid w:val="00BF04CF"/>
    <w:rsid w:val="00BF247C"/>
    <w:rsid w:val="00BF655F"/>
    <w:rsid w:val="00BF708B"/>
    <w:rsid w:val="00BF7D6E"/>
    <w:rsid w:val="00BF7E0B"/>
    <w:rsid w:val="00C07FD1"/>
    <w:rsid w:val="00C11BC2"/>
    <w:rsid w:val="00C12B47"/>
    <w:rsid w:val="00C22041"/>
    <w:rsid w:val="00C2294F"/>
    <w:rsid w:val="00C2420F"/>
    <w:rsid w:val="00C24A6D"/>
    <w:rsid w:val="00C33688"/>
    <w:rsid w:val="00C35C4A"/>
    <w:rsid w:val="00C41543"/>
    <w:rsid w:val="00C475EF"/>
    <w:rsid w:val="00C502EF"/>
    <w:rsid w:val="00C50C67"/>
    <w:rsid w:val="00C5148C"/>
    <w:rsid w:val="00C525F9"/>
    <w:rsid w:val="00C570C1"/>
    <w:rsid w:val="00C60208"/>
    <w:rsid w:val="00C6106B"/>
    <w:rsid w:val="00C65B44"/>
    <w:rsid w:val="00C67F31"/>
    <w:rsid w:val="00C707E6"/>
    <w:rsid w:val="00C715E3"/>
    <w:rsid w:val="00C71CB3"/>
    <w:rsid w:val="00C752EB"/>
    <w:rsid w:val="00C81E59"/>
    <w:rsid w:val="00C835BA"/>
    <w:rsid w:val="00C9181E"/>
    <w:rsid w:val="00CA2565"/>
    <w:rsid w:val="00CA30B7"/>
    <w:rsid w:val="00CA454E"/>
    <w:rsid w:val="00CB37E7"/>
    <w:rsid w:val="00CB5CB7"/>
    <w:rsid w:val="00CB7E69"/>
    <w:rsid w:val="00CC5AA8"/>
    <w:rsid w:val="00CC5DAC"/>
    <w:rsid w:val="00CD1392"/>
    <w:rsid w:val="00CD6F6B"/>
    <w:rsid w:val="00CE2693"/>
    <w:rsid w:val="00CF1AE4"/>
    <w:rsid w:val="00CF1C17"/>
    <w:rsid w:val="00CF5E28"/>
    <w:rsid w:val="00CF64B5"/>
    <w:rsid w:val="00D054E0"/>
    <w:rsid w:val="00D0584E"/>
    <w:rsid w:val="00D105D9"/>
    <w:rsid w:val="00D13642"/>
    <w:rsid w:val="00D13926"/>
    <w:rsid w:val="00D210D6"/>
    <w:rsid w:val="00D2668E"/>
    <w:rsid w:val="00D30493"/>
    <w:rsid w:val="00D3767E"/>
    <w:rsid w:val="00D45C36"/>
    <w:rsid w:val="00D56BFE"/>
    <w:rsid w:val="00D604D5"/>
    <w:rsid w:val="00D61E7B"/>
    <w:rsid w:val="00D661F9"/>
    <w:rsid w:val="00D66B68"/>
    <w:rsid w:val="00D66CDB"/>
    <w:rsid w:val="00D74C00"/>
    <w:rsid w:val="00D854E2"/>
    <w:rsid w:val="00D85C34"/>
    <w:rsid w:val="00D90532"/>
    <w:rsid w:val="00D91793"/>
    <w:rsid w:val="00D931FD"/>
    <w:rsid w:val="00D96808"/>
    <w:rsid w:val="00D96FDB"/>
    <w:rsid w:val="00DA6532"/>
    <w:rsid w:val="00DB3223"/>
    <w:rsid w:val="00DC05F2"/>
    <w:rsid w:val="00DC3649"/>
    <w:rsid w:val="00DC3A55"/>
    <w:rsid w:val="00DC5077"/>
    <w:rsid w:val="00DC6EAC"/>
    <w:rsid w:val="00DD63CE"/>
    <w:rsid w:val="00DE016B"/>
    <w:rsid w:val="00DE2403"/>
    <w:rsid w:val="00DE3808"/>
    <w:rsid w:val="00DE3F93"/>
    <w:rsid w:val="00DE6067"/>
    <w:rsid w:val="00DE705B"/>
    <w:rsid w:val="00DF2D01"/>
    <w:rsid w:val="00DF6D52"/>
    <w:rsid w:val="00E0299D"/>
    <w:rsid w:val="00E0401A"/>
    <w:rsid w:val="00E075E1"/>
    <w:rsid w:val="00E102E9"/>
    <w:rsid w:val="00E122EC"/>
    <w:rsid w:val="00E132A7"/>
    <w:rsid w:val="00E174BC"/>
    <w:rsid w:val="00E2139A"/>
    <w:rsid w:val="00E21D48"/>
    <w:rsid w:val="00E279E6"/>
    <w:rsid w:val="00E31F08"/>
    <w:rsid w:val="00E353F3"/>
    <w:rsid w:val="00E3718C"/>
    <w:rsid w:val="00E429CD"/>
    <w:rsid w:val="00E43445"/>
    <w:rsid w:val="00E43FF1"/>
    <w:rsid w:val="00E4708D"/>
    <w:rsid w:val="00E475AC"/>
    <w:rsid w:val="00E47891"/>
    <w:rsid w:val="00E529F9"/>
    <w:rsid w:val="00E567C8"/>
    <w:rsid w:val="00E60DAC"/>
    <w:rsid w:val="00E62D65"/>
    <w:rsid w:val="00E64AB1"/>
    <w:rsid w:val="00E70FD2"/>
    <w:rsid w:val="00E71059"/>
    <w:rsid w:val="00E75D84"/>
    <w:rsid w:val="00E83883"/>
    <w:rsid w:val="00E87699"/>
    <w:rsid w:val="00E90FCF"/>
    <w:rsid w:val="00E9104B"/>
    <w:rsid w:val="00E915E9"/>
    <w:rsid w:val="00E91D88"/>
    <w:rsid w:val="00E96925"/>
    <w:rsid w:val="00E96B9C"/>
    <w:rsid w:val="00E973AA"/>
    <w:rsid w:val="00EA1922"/>
    <w:rsid w:val="00EA5901"/>
    <w:rsid w:val="00EA63E4"/>
    <w:rsid w:val="00EB72C4"/>
    <w:rsid w:val="00EC062A"/>
    <w:rsid w:val="00EC240E"/>
    <w:rsid w:val="00EC4303"/>
    <w:rsid w:val="00EC6309"/>
    <w:rsid w:val="00EC6AE0"/>
    <w:rsid w:val="00EC7AB8"/>
    <w:rsid w:val="00ED28F9"/>
    <w:rsid w:val="00ED7BBA"/>
    <w:rsid w:val="00EE0F9F"/>
    <w:rsid w:val="00EE305D"/>
    <w:rsid w:val="00EE47FD"/>
    <w:rsid w:val="00EE4F19"/>
    <w:rsid w:val="00EE500F"/>
    <w:rsid w:val="00EE5B3A"/>
    <w:rsid w:val="00EF2657"/>
    <w:rsid w:val="00EF28C8"/>
    <w:rsid w:val="00EF5813"/>
    <w:rsid w:val="00F01A02"/>
    <w:rsid w:val="00F02AD7"/>
    <w:rsid w:val="00F04ADB"/>
    <w:rsid w:val="00F10635"/>
    <w:rsid w:val="00F229B4"/>
    <w:rsid w:val="00F30C75"/>
    <w:rsid w:val="00F311D0"/>
    <w:rsid w:val="00F37287"/>
    <w:rsid w:val="00F40E04"/>
    <w:rsid w:val="00F4184F"/>
    <w:rsid w:val="00F41EB2"/>
    <w:rsid w:val="00F43548"/>
    <w:rsid w:val="00F43A74"/>
    <w:rsid w:val="00F45942"/>
    <w:rsid w:val="00F47788"/>
    <w:rsid w:val="00F53343"/>
    <w:rsid w:val="00F53989"/>
    <w:rsid w:val="00F56931"/>
    <w:rsid w:val="00F61EBA"/>
    <w:rsid w:val="00F6496A"/>
    <w:rsid w:val="00F64F2B"/>
    <w:rsid w:val="00F658E5"/>
    <w:rsid w:val="00F7049B"/>
    <w:rsid w:val="00F720F1"/>
    <w:rsid w:val="00F72886"/>
    <w:rsid w:val="00F77F10"/>
    <w:rsid w:val="00F805EB"/>
    <w:rsid w:val="00F809B6"/>
    <w:rsid w:val="00F83E9F"/>
    <w:rsid w:val="00F912E3"/>
    <w:rsid w:val="00F92BB0"/>
    <w:rsid w:val="00F93076"/>
    <w:rsid w:val="00F9602A"/>
    <w:rsid w:val="00FA16BC"/>
    <w:rsid w:val="00FA40D4"/>
    <w:rsid w:val="00FA5CFE"/>
    <w:rsid w:val="00FA60E6"/>
    <w:rsid w:val="00FA6ECB"/>
    <w:rsid w:val="00FC1931"/>
    <w:rsid w:val="00FC498D"/>
    <w:rsid w:val="00FD1D67"/>
    <w:rsid w:val="00FD2623"/>
    <w:rsid w:val="00FD4DE3"/>
    <w:rsid w:val="00FE1D00"/>
    <w:rsid w:val="00FE364B"/>
    <w:rsid w:val="00FE3BEC"/>
    <w:rsid w:val="00FE49D6"/>
    <w:rsid w:val="00FF6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9FFFD1"/>
  <w15:chartTrackingRefBased/>
  <w15:docId w15:val="{E4CBB9F3-0046-4E12-AFC5-FCB76F93A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1330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127AB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7AB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7AB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7AB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7AB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7AB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7AB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7AB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7AB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7AB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27A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27A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27AB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27AB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27AB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27AB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27AB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27AB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27AB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27A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7AB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27A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7AB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127A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7AB4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127AB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27A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127AB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27AB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E1330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E133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E1330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E1330"/>
    <w:rPr>
      <w:sz w:val="18"/>
      <w:szCs w:val="18"/>
    </w:rPr>
  </w:style>
  <w:style w:type="paragraph" w:customStyle="1" w:styleId="B">
    <w:name w:val="（B）图表标题"/>
    <w:link w:val="B0"/>
    <w:qFormat/>
    <w:rsid w:val="00093F3A"/>
    <w:pPr>
      <w:spacing w:beforeLines="50" w:before="50" w:after="0" w:line="240" w:lineRule="auto"/>
      <w:contextualSpacing/>
      <w:jc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character" w:customStyle="1" w:styleId="B0">
    <w:name w:val="（B）图表标题 字符"/>
    <w:link w:val="B"/>
    <w:rsid w:val="00093F3A"/>
    <w:rPr>
      <w:rFonts w:ascii="Times New Roman" w:eastAsia="宋体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263769-F5E9-476E-8EA7-24FC8CB79E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52</Words>
  <Characters>2579</Characters>
  <Application>Microsoft Office Word</Application>
  <DocSecurity>0</DocSecurity>
  <Lines>21</Lines>
  <Paragraphs>6</Paragraphs>
  <ScaleCrop>false</ScaleCrop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yun Zhang</dc:creator>
  <cp:keywords/>
  <dc:description/>
  <cp:lastModifiedBy>Qianyun Zhang</cp:lastModifiedBy>
  <cp:revision>4</cp:revision>
  <dcterms:created xsi:type="dcterms:W3CDTF">2026-01-08T06:38:00Z</dcterms:created>
  <dcterms:modified xsi:type="dcterms:W3CDTF">2026-01-11T06:57:00Z</dcterms:modified>
</cp:coreProperties>
</file>